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D2379" w14:textId="5136A84E" w:rsidR="00D45BA9" w:rsidRPr="00EA7B74" w:rsidRDefault="00D45BA9" w:rsidP="00D45BA9">
      <w:pPr>
        <w:rPr>
          <w:rFonts w:ascii="Times New Roman" w:hAnsi="Times New Roman" w:cs="Times New Roman"/>
          <w:b/>
          <w:bCs/>
          <w:sz w:val="28"/>
          <w:szCs w:val="28"/>
          <w:u w:val="single"/>
          <w:rtl/>
          <w:lang w:val="en-US"/>
        </w:rPr>
      </w:pPr>
      <w:r w:rsidRPr="00EA7B74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Questionnaire</w:t>
      </w:r>
    </w:p>
    <w:p w14:paraId="080B7A17" w14:textId="28E359CD" w:rsidR="004A5267" w:rsidRPr="00EA7B74" w:rsidRDefault="004A5267" w:rsidP="004A5267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EA7B74">
        <w:rPr>
          <w:rFonts w:ascii="Times New Roman" w:hAnsi="Times New Roman" w:cs="Times New Roman"/>
          <w:b/>
          <w:bCs/>
          <w:u w:val="single"/>
          <w:lang w:val="en-US"/>
        </w:rPr>
        <w:t>Self-Efficacy questions:</w:t>
      </w:r>
    </w:p>
    <w:p w14:paraId="3C3B6C7B" w14:textId="6EE64840" w:rsidR="005A3F38" w:rsidRPr="00EA7B74" w:rsidRDefault="005A3F38" w:rsidP="005616CD">
      <w:pPr>
        <w:rPr>
          <w:rFonts w:ascii="Times New Roman" w:hAnsi="Times New Roman" w:cs="Times New Roman"/>
          <w:u w:val="single"/>
          <w:lang w:val="en-US"/>
        </w:rPr>
      </w:pPr>
      <w:r w:rsidRPr="00EA7B74">
        <w:rPr>
          <w:rFonts w:ascii="Times New Roman" w:hAnsi="Times New Roman" w:cs="Times New Roman"/>
          <w:u w:val="single"/>
          <w:lang w:val="en-US"/>
        </w:rPr>
        <w:t xml:space="preserve">The following questions address the self-assessment of your skills with managing and treating skin 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>disorders, particularly</w:t>
      </w:r>
      <w:r w:rsidR="00A7261F" w:rsidRPr="00EA7B74">
        <w:rPr>
          <w:rFonts w:ascii="Times New Roman" w:hAnsi="Times New Roman" w:cs="Times New Roman"/>
          <w:u w:val="single"/>
          <w:lang w:val="en-US"/>
        </w:rPr>
        <w:t xml:space="preserve"> A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 xml:space="preserve">topic </w:t>
      </w:r>
      <w:r w:rsidR="00A7261F" w:rsidRPr="00EA7B74">
        <w:rPr>
          <w:rFonts w:ascii="Times New Roman" w:hAnsi="Times New Roman" w:cs="Times New Roman"/>
          <w:u w:val="single"/>
          <w:lang w:val="en-US"/>
        </w:rPr>
        <w:t>d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>ermatitis</w:t>
      </w:r>
      <w:r w:rsidRPr="00EA7B74">
        <w:rPr>
          <w:rFonts w:ascii="Times New Roman" w:hAnsi="Times New Roman" w:cs="Times New Roman"/>
          <w:u w:val="single"/>
          <w:lang w:val="en-US"/>
        </w:rPr>
        <w:t xml:space="preserve"> in children.</w:t>
      </w:r>
    </w:p>
    <w:p w14:paraId="23CD6802" w14:textId="51CFC60E" w:rsidR="005A3F38" w:rsidRPr="00EA7B74" w:rsidRDefault="005A3F38">
      <w:pPr>
        <w:rPr>
          <w:rFonts w:ascii="Times New Roman" w:hAnsi="Times New Roman" w:cs="Times New Roman"/>
          <w:u w:val="single"/>
          <w:lang w:val="en-US"/>
        </w:rPr>
      </w:pPr>
      <w:r w:rsidRPr="00EA7B74">
        <w:rPr>
          <w:rFonts w:ascii="Times New Roman" w:hAnsi="Times New Roman" w:cs="Times New Roman"/>
          <w:u w:val="single"/>
          <w:lang w:val="en-US"/>
        </w:rPr>
        <w:t xml:space="preserve">Please rate the </w:t>
      </w:r>
      <w:r w:rsidR="007E721F" w:rsidRPr="00EA7B74">
        <w:rPr>
          <w:rFonts w:ascii="Times New Roman" w:hAnsi="Times New Roman" w:cs="Times New Roman"/>
          <w:u w:val="single"/>
          <w:lang w:val="en-US"/>
        </w:rPr>
        <w:t>following 3</w:t>
      </w:r>
      <w:r w:rsidRPr="00EA7B74">
        <w:rPr>
          <w:rFonts w:ascii="Times New Roman" w:hAnsi="Times New Roman" w:cs="Times New Roman"/>
          <w:u w:val="single"/>
          <w:lang w:val="en-US"/>
        </w:rPr>
        <w:t xml:space="preserve"> question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>s</w:t>
      </w:r>
      <w:r w:rsidRPr="00EA7B74">
        <w:rPr>
          <w:rFonts w:ascii="Times New Roman" w:hAnsi="Times New Roman" w:cs="Times New Roman"/>
          <w:u w:val="single"/>
          <w:lang w:val="en-US"/>
        </w:rPr>
        <w:t xml:space="preserve"> 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 xml:space="preserve">on </w:t>
      </w:r>
      <w:r w:rsidRPr="00EA7B74">
        <w:rPr>
          <w:rFonts w:ascii="Times New Roman" w:hAnsi="Times New Roman" w:cs="Times New Roman"/>
          <w:u w:val="single"/>
          <w:lang w:val="en-US"/>
        </w:rPr>
        <w:t>a scale of 1-5 (1 represent</w:t>
      </w:r>
      <w:r w:rsidR="005616CD" w:rsidRPr="00EA7B74">
        <w:rPr>
          <w:rFonts w:ascii="Times New Roman" w:hAnsi="Times New Roman" w:cs="Times New Roman"/>
          <w:u w:val="single"/>
          <w:lang w:val="en-US"/>
        </w:rPr>
        <w:t>s</w:t>
      </w:r>
      <w:r w:rsidRPr="00EA7B74">
        <w:rPr>
          <w:rFonts w:ascii="Times New Roman" w:hAnsi="Times New Roman" w:cs="Times New Roman"/>
          <w:u w:val="single"/>
          <w:lang w:val="en-US"/>
        </w:rPr>
        <w:t xml:space="preserve"> much below average, and 5 represents much above average)</w:t>
      </w:r>
    </w:p>
    <w:tbl>
      <w:tblPr>
        <w:tblStyle w:val="Grilledutableau"/>
        <w:tblW w:w="10484" w:type="dxa"/>
        <w:tblInd w:w="-414" w:type="dxa"/>
        <w:tblLook w:val="04A0" w:firstRow="1" w:lastRow="0" w:firstColumn="1" w:lastColumn="0" w:noHBand="0" w:noVBand="1"/>
      </w:tblPr>
      <w:tblGrid>
        <w:gridCol w:w="2806"/>
        <w:gridCol w:w="1533"/>
        <w:gridCol w:w="1533"/>
        <w:gridCol w:w="1546"/>
        <w:gridCol w:w="1533"/>
        <w:gridCol w:w="1533"/>
      </w:tblGrid>
      <w:tr w:rsidR="00EB0099" w:rsidRPr="00EA7B74" w14:paraId="00F4F597" w14:textId="77777777" w:rsidTr="00333647">
        <w:trPr>
          <w:trHeight w:val="1038"/>
        </w:trPr>
        <w:tc>
          <w:tcPr>
            <w:tcW w:w="2817" w:type="dxa"/>
          </w:tcPr>
          <w:p w14:paraId="1FB959B9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24B3DD42" w14:textId="111B4621" w:rsidR="00EB0099" w:rsidRPr="00EA7B74" w:rsidRDefault="00EB0099" w:rsidP="00EB0099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ch below average</w:t>
            </w:r>
          </w:p>
        </w:tc>
        <w:tc>
          <w:tcPr>
            <w:tcW w:w="1533" w:type="dxa"/>
          </w:tcPr>
          <w:p w14:paraId="233BF8A8" w14:textId="6D62C6D9" w:rsidR="00EB0099" w:rsidRPr="00EA7B74" w:rsidRDefault="00EB0099" w:rsidP="00EB0099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average</w:t>
            </w:r>
          </w:p>
        </w:tc>
        <w:tc>
          <w:tcPr>
            <w:tcW w:w="1535" w:type="dxa"/>
          </w:tcPr>
          <w:p w14:paraId="4EBF0A0A" w14:textId="50E49A87" w:rsidR="00EB0099" w:rsidRPr="00EA7B74" w:rsidRDefault="004B5F67" w:rsidP="00EB0099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EB0099"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age</w:t>
            </w:r>
          </w:p>
        </w:tc>
        <w:tc>
          <w:tcPr>
            <w:tcW w:w="1533" w:type="dxa"/>
          </w:tcPr>
          <w:p w14:paraId="11F106A4" w14:textId="1195B888" w:rsidR="00EB0099" w:rsidRPr="00EA7B74" w:rsidRDefault="004B5F67" w:rsidP="00EB0099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EB0099"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ve average</w:t>
            </w:r>
          </w:p>
        </w:tc>
        <w:tc>
          <w:tcPr>
            <w:tcW w:w="1533" w:type="dxa"/>
          </w:tcPr>
          <w:p w14:paraId="66986F5B" w14:textId="7EE0E826" w:rsidR="00EB0099" w:rsidRPr="00EA7B74" w:rsidRDefault="004B5F67" w:rsidP="00EB0099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B0099" w:rsidRPr="00EA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h above average</w:t>
            </w:r>
          </w:p>
        </w:tc>
      </w:tr>
      <w:tr w:rsidR="00EB0099" w:rsidRPr="00EA7B74" w14:paraId="352070CB" w14:textId="77777777" w:rsidTr="00333647">
        <w:trPr>
          <w:trHeight w:val="341"/>
        </w:trPr>
        <w:tc>
          <w:tcPr>
            <w:tcW w:w="2817" w:type="dxa"/>
          </w:tcPr>
          <w:p w14:paraId="507E5B2D" w14:textId="1ECFDE04" w:rsidR="00EB0099" w:rsidRPr="00EA7B74" w:rsidRDefault="00956278" w:rsidP="004A5267">
            <w:pPr>
              <w:rPr>
                <w:rFonts w:ascii="Times New Roman" w:hAnsi="Times New Roman" w:cs="Times New Roman"/>
                <w:lang w:val="en-US"/>
              </w:rPr>
            </w:pPr>
            <w:r w:rsidRPr="00EA7B74">
              <w:rPr>
                <w:rFonts w:ascii="Times New Roman" w:hAnsi="Times New Roman" w:cs="Times New Roman"/>
                <w:lang w:val="en-US"/>
              </w:rPr>
              <w:t>H</w:t>
            </w:r>
            <w:r w:rsidR="000B4A07" w:rsidRPr="00EA7B74">
              <w:rPr>
                <w:rFonts w:ascii="Times New Roman" w:hAnsi="Times New Roman" w:cs="Times New Roman"/>
                <w:lang w:val="en-US"/>
              </w:rPr>
              <w:t>ow do you estimate your skills in diagnosing and managing a skin disorder in children?</w:t>
            </w:r>
          </w:p>
        </w:tc>
        <w:tc>
          <w:tcPr>
            <w:tcW w:w="1533" w:type="dxa"/>
          </w:tcPr>
          <w:p w14:paraId="1A7CA578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3AE49C8C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</w:tcPr>
          <w:p w14:paraId="6F568A49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66041425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4585B292" w14:textId="77777777" w:rsidR="00EB0099" w:rsidRPr="00EA7B74" w:rsidRDefault="00EB0099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6474" w:rsidRPr="00EA7B74" w14:paraId="5958DC79" w14:textId="77777777" w:rsidTr="00333647">
        <w:trPr>
          <w:trHeight w:val="341"/>
        </w:trPr>
        <w:tc>
          <w:tcPr>
            <w:tcW w:w="2817" w:type="dxa"/>
          </w:tcPr>
          <w:p w14:paraId="14CE9A2C" w14:textId="79C72F7C" w:rsidR="00EE6474" w:rsidRPr="00EA7B74" w:rsidRDefault="00EE6474">
            <w:pPr>
              <w:rPr>
                <w:rFonts w:ascii="Times New Roman" w:hAnsi="Times New Roman" w:cs="Times New Roman"/>
                <w:rtl/>
                <w:lang w:val="en-US"/>
              </w:rPr>
            </w:pPr>
            <w:r w:rsidRPr="00EA7B74">
              <w:rPr>
                <w:rFonts w:ascii="Times New Roman" w:hAnsi="Times New Roman" w:cs="Times New Roman"/>
                <w:lang w:val="en-US"/>
              </w:rPr>
              <w:t xml:space="preserve">How do you estimate your ability to teach colleagues </w:t>
            </w:r>
            <w:r w:rsidR="00A36C53" w:rsidRPr="00EA7B74">
              <w:rPr>
                <w:rFonts w:ascii="Times New Roman" w:hAnsi="Times New Roman" w:cs="Times New Roman"/>
                <w:lang w:val="en-US"/>
              </w:rPr>
              <w:t xml:space="preserve">to manage skin </w:t>
            </w:r>
            <w:r w:rsidR="005616CD" w:rsidRPr="00EA7B74">
              <w:rPr>
                <w:rFonts w:ascii="Times New Roman" w:hAnsi="Times New Roman" w:cs="Times New Roman"/>
                <w:lang w:val="en-US"/>
              </w:rPr>
              <w:t xml:space="preserve">disorders </w:t>
            </w:r>
            <w:r w:rsidR="00A36C53" w:rsidRPr="00EA7B74">
              <w:rPr>
                <w:rFonts w:ascii="Times New Roman" w:hAnsi="Times New Roman" w:cs="Times New Roman"/>
                <w:lang w:val="en-US"/>
              </w:rPr>
              <w:t>in children?</w:t>
            </w:r>
          </w:p>
        </w:tc>
        <w:tc>
          <w:tcPr>
            <w:tcW w:w="1533" w:type="dxa"/>
          </w:tcPr>
          <w:p w14:paraId="54FD5882" w14:textId="77777777" w:rsidR="00EE6474" w:rsidRPr="00EA7B74" w:rsidRDefault="00EE6474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6395ADB" w14:textId="77777777" w:rsidR="00EE6474" w:rsidRPr="00EA7B74" w:rsidRDefault="00EE6474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</w:tcPr>
          <w:p w14:paraId="315F3F0E" w14:textId="77777777" w:rsidR="00EE6474" w:rsidRPr="00EA7B74" w:rsidRDefault="00EE6474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2E02B81B" w14:textId="77777777" w:rsidR="00EE6474" w:rsidRPr="00EA7B74" w:rsidRDefault="00EE6474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395DAA3E" w14:textId="77777777" w:rsidR="00EE6474" w:rsidRPr="00EA7B74" w:rsidRDefault="00EE6474" w:rsidP="004A52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9A50EA4" w14:textId="77777777" w:rsidR="000B665E" w:rsidRPr="00EA7B74" w:rsidRDefault="000B665E" w:rsidP="000B665E">
      <w:pPr>
        <w:rPr>
          <w:rFonts w:ascii="Times New Roman" w:hAnsi="Times New Roman" w:cs="Times New Roman"/>
          <w:color w:val="2E2E2E"/>
          <w:u w:val="single"/>
          <w:lang w:val="en-US"/>
        </w:rPr>
      </w:pPr>
    </w:p>
    <w:p w14:paraId="396A1A49" w14:textId="3E3C406F" w:rsidR="00293710" w:rsidRPr="00EA7B74" w:rsidRDefault="004B5F67">
      <w:pPr>
        <w:rPr>
          <w:rFonts w:ascii="Times New Roman" w:hAnsi="Times New Roman" w:cs="Times New Roman"/>
          <w:color w:val="000000" w:themeColor="text1"/>
          <w:u w:val="single"/>
        </w:rPr>
      </w:pP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Please rate the </w:t>
      </w:r>
      <w:r w:rsidR="005616CD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following </w:t>
      </w: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questions </w:t>
      </w:r>
      <w:r w:rsidR="005616CD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on </w:t>
      </w: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a scale of 1-5 </w:t>
      </w:r>
      <w:r w:rsidR="00293710" w:rsidRPr="00EA7B74">
        <w:rPr>
          <w:rFonts w:ascii="Times New Roman" w:hAnsi="Times New Roman" w:cs="Times New Roman"/>
          <w:color w:val="000000" w:themeColor="text1"/>
          <w:u w:val="single"/>
        </w:rPr>
        <w:t xml:space="preserve">(1 </w:t>
      </w:r>
      <w:r w:rsidR="003B0DA4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represent</w:t>
      </w:r>
      <w:r w:rsidR="005616CD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s</w:t>
      </w:r>
      <w:r w:rsidR="00293710" w:rsidRPr="00EA7B74">
        <w:rPr>
          <w:rFonts w:ascii="Times New Roman" w:hAnsi="Times New Roman" w:cs="Times New Roman"/>
          <w:color w:val="000000" w:themeColor="text1"/>
          <w:u w:val="single"/>
        </w:rPr>
        <w:t xml:space="preserve"> strongly disagree to 5 </w:t>
      </w:r>
      <w:r w:rsidR="003B0DA4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represen</w:t>
      </w:r>
      <w:r w:rsidR="00937291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ts </w:t>
      </w:r>
      <w:r w:rsidR="00293710" w:rsidRPr="00EA7B74">
        <w:rPr>
          <w:rFonts w:ascii="Times New Roman" w:hAnsi="Times New Roman" w:cs="Times New Roman"/>
          <w:color w:val="000000" w:themeColor="text1"/>
          <w:u w:val="single"/>
        </w:rPr>
        <w:t>strongly agree)</w:t>
      </w:r>
    </w:p>
    <w:tbl>
      <w:tblPr>
        <w:tblStyle w:val="Grilledutableau"/>
        <w:tblW w:w="10484" w:type="dxa"/>
        <w:tblInd w:w="-414" w:type="dxa"/>
        <w:tblLook w:val="04A0" w:firstRow="1" w:lastRow="0" w:firstColumn="1" w:lastColumn="0" w:noHBand="0" w:noVBand="1"/>
      </w:tblPr>
      <w:tblGrid>
        <w:gridCol w:w="2763"/>
        <w:gridCol w:w="1556"/>
        <w:gridCol w:w="1572"/>
        <w:gridCol w:w="1530"/>
        <w:gridCol w:w="1524"/>
        <w:gridCol w:w="1539"/>
      </w:tblGrid>
      <w:tr w:rsidR="00CF245A" w14:paraId="13CA8E99" w14:textId="77777777" w:rsidTr="00E94D5B">
        <w:trPr>
          <w:trHeight w:val="1038"/>
        </w:trPr>
        <w:tc>
          <w:tcPr>
            <w:tcW w:w="2763" w:type="dxa"/>
          </w:tcPr>
          <w:p w14:paraId="148E45BD" w14:textId="77777777" w:rsidR="000B4A07" w:rsidRDefault="000B4A07" w:rsidP="00D70D63">
            <w:pPr>
              <w:rPr>
                <w:lang w:val="en-US"/>
              </w:rPr>
            </w:pPr>
          </w:p>
        </w:tc>
        <w:tc>
          <w:tcPr>
            <w:tcW w:w="1556" w:type="dxa"/>
          </w:tcPr>
          <w:p w14:paraId="311616FD" w14:textId="0347A937" w:rsidR="000B4A07" w:rsidRPr="00EB0099" w:rsidRDefault="00A164C1" w:rsidP="000B4A0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0B4A07">
              <w:rPr>
                <w:sz w:val="18"/>
                <w:szCs w:val="18"/>
                <w:lang w:val="en-US"/>
              </w:rPr>
              <w:t>trongly disagree</w:t>
            </w:r>
          </w:p>
        </w:tc>
        <w:tc>
          <w:tcPr>
            <w:tcW w:w="1572" w:type="dxa"/>
          </w:tcPr>
          <w:p w14:paraId="377CABA5" w14:textId="21CA5E30" w:rsidR="000B4A07" w:rsidRPr="00EB0099" w:rsidRDefault="00A164C1" w:rsidP="000B4A0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="00CF245A">
              <w:rPr>
                <w:sz w:val="18"/>
                <w:szCs w:val="18"/>
                <w:lang w:val="en-US"/>
              </w:rPr>
              <w:t>isagree</w:t>
            </w:r>
          </w:p>
        </w:tc>
        <w:tc>
          <w:tcPr>
            <w:tcW w:w="1530" w:type="dxa"/>
          </w:tcPr>
          <w:p w14:paraId="44D1BA93" w14:textId="7685C4EF" w:rsidR="000B4A07" w:rsidRPr="00EB0099" w:rsidRDefault="00A164C1" w:rsidP="000B4A0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CF245A">
              <w:rPr>
                <w:sz w:val="18"/>
                <w:szCs w:val="18"/>
                <w:lang w:val="en-US"/>
              </w:rPr>
              <w:t>eutral</w:t>
            </w:r>
          </w:p>
        </w:tc>
        <w:tc>
          <w:tcPr>
            <w:tcW w:w="1524" w:type="dxa"/>
          </w:tcPr>
          <w:p w14:paraId="3CEF66E1" w14:textId="48B5A1D7" w:rsidR="000B4A07" w:rsidRPr="00EB0099" w:rsidRDefault="00A164C1" w:rsidP="000B4A0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CF245A">
              <w:rPr>
                <w:sz w:val="18"/>
                <w:szCs w:val="18"/>
                <w:lang w:val="en-US"/>
              </w:rPr>
              <w:t>gree</w:t>
            </w:r>
          </w:p>
        </w:tc>
        <w:tc>
          <w:tcPr>
            <w:tcW w:w="1539" w:type="dxa"/>
          </w:tcPr>
          <w:p w14:paraId="474A9889" w14:textId="434FA612" w:rsidR="000B4A07" w:rsidRPr="00EB0099" w:rsidRDefault="00A164C1" w:rsidP="000B4A07">
            <w:pPr>
              <w:pStyle w:val="Paragraphedeliste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0B4A07">
              <w:rPr>
                <w:sz w:val="18"/>
                <w:szCs w:val="18"/>
                <w:lang w:val="en-US"/>
              </w:rPr>
              <w:t>trongly agree</w:t>
            </w:r>
          </w:p>
        </w:tc>
      </w:tr>
      <w:tr w:rsidR="00CF245A" w14:paraId="2EF59F82" w14:textId="77777777" w:rsidTr="00E94D5B">
        <w:trPr>
          <w:trHeight w:val="341"/>
        </w:trPr>
        <w:tc>
          <w:tcPr>
            <w:tcW w:w="2763" w:type="dxa"/>
          </w:tcPr>
          <w:p w14:paraId="5CCD3A5A" w14:textId="22B3FBD9" w:rsidR="000B4A07" w:rsidRDefault="00125DA0" w:rsidP="00D70D63">
            <w:pPr>
              <w:rPr>
                <w:lang w:val="en-US"/>
              </w:rPr>
            </w:pPr>
            <w:r>
              <w:rPr>
                <w:rFonts w:cstheme="minorHAnsi"/>
                <w:color w:val="2E2E2E"/>
                <w:lang w:val="en-US"/>
              </w:rPr>
              <w:t xml:space="preserve">1. </w:t>
            </w:r>
            <w:r w:rsidR="00EF6BA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="00EF6BA7">
              <w:rPr>
                <w:rFonts w:asciiTheme="majorBidi" w:hAnsiTheme="majorBidi" w:cstheme="majorBidi"/>
              </w:rPr>
              <w:t>would</w:t>
            </w:r>
            <w:proofErr w:type="spellEnd"/>
            <w:r w:rsidR="00EF6BA7">
              <w:rPr>
                <w:rFonts w:asciiTheme="majorBidi" w:hAnsiTheme="majorBidi" w:cstheme="majorBidi"/>
              </w:rPr>
              <w:t xml:space="preserve"> use online </w:t>
            </w:r>
            <w:proofErr w:type="spellStart"/>
            <w:r w:rsidR="00EF6BA7">
              <w:rPr>
                <w:rFonts w:asciiTheme="majorBidi" w:hAnsiTheme="majorBidi" w:cstheme="majorBidi"/>
              </w:rPr>
              <w:t>search</w:t>
            </w:r>
            <w:proofErr w:type="spellEnd"/>
            <w:r w:rsidR="00EF6BA7">
              <w:rPr>
                <w:rFonts w:asciiTheme="majorBidi" w:hAnsiTheme="majorBidi" w:cstheme="majorBidi"/>
              </w:rPr>
              <w:t xml:space="preserve"> engine to manage </w:t>
            </w:r>
            <w:r w:rsidR="00EF6BA7">
              <w:rPr>
                <w:rFonts w:cstheme="minorHAnsi"/>
                <w:color w:val="2E2E2E"/>
              </w:rPr>
              <w:t xml:space="preserve">a case of a skin </w:t>
            </w:r>
            <w:proofErr w:type="spellStart"/>
            <w:r w:rsidR="00EF6BA7">
              <w:rPr>
                <w:rFonts w:cstheme="minorHAnsi"/>
                <w:color w:val="2E2E2E"/>
              </w:rPr>
              <w:t>disorder</w:t>
            </w:r>
            <w:proofErr w:type="spellEnd"/>
          </w:p>
        </w:tc>
        <w:tc>
          <w:tcPr>
            <w:tcW w:w="1556" w:type="dxa"/>
          </w:tcPr>
          <w:p w14:paraId="4844866E" w14:textId="77777777" w:rsidR="000B4A07" w:rsidRDefault="000B4A07" w:rsidP="00D70D6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07E60DD8" w14:textId="77777777" w:rsidR="000B4A07" w:rsidRDefault="000B4A07" w:rsidP="00D70D63">
            <w:pPr>
              <w:rPr>
                <w:lang w:val="en-US"/>
              </w:rPr>
            </w:pPr>
          </w:p>
        </w:tc>
        <w:tc>
          <w:tcPr>
            <w:tcW w:w="1530" w:type="dxa"/>
          </w:tcPr>
          <w:p w14:paraId="1FADCFD1" w14:textId="77777777" w:rsidR="000B4A07" w:rsidRDefault="000B4A07" w:rsidP="00D70D63">
            <w:pPr>
              <w:rPr>
                <w:lang w:val="en-US"/>
              </w:rPr>
            </w:pPr>
          </w:p>
        </w:tc>
        <w:tc>
          <w:tcPr>
            <w:tcW w:w="1524" w:type="dxa"/>
          </w:tcPr>
          <w:p w14:paraId="6A0A4F2D" w14:textId="77777777" w:rsidR="000B4A07" w:rsidRDefault="000B4A07" w:rsidP="00D70D63">
            <w:pPr>
              <w:rPr>
                <w:lang w:val="en-US"/>
              </w:rPr>
            </w:pPr>
          </w:p>
        </w:tc>
        <w:tc>
          <w:tcPr>
            <w:tcW w:w="1539" w:type="dxa"/>
          </w:tcPr>
          <w:p w14:paraId="288C71C7" w14:textId="77777777" w:rsidR="000B4A07" w:rsidRDefault="000B4A07" w:rsidP="00D70D63">
            <w:pPr>
              <w:rPr>
                <w:lang w:val="en-US"/>
              </w:rPr>
            </w:pPr>
          </w:p>
        </w:tc>
      </w:tr>
      <w:tr w:rsidR="00CF245A" w14:paraId="5C2CAFC2" w14:textId="77777777" w:rsidTr="00E94D5B">
        <w:trPr>
          <w:trHeight w:val="341"/>
        </w:trPr>
        <w:tc>
          <w:tcPr>
            <w:tcW w:w="2763" w:type="dxa"/>
          </w:tcPr>
          <w:p w14:paraId="14FEAADE" w14:textId="1AD8A94C" w:rsidR="00CF245A" w:rsidRPr="00125DA0" w:rsidRDefault="00F91A8C" w:rsidP="00125DA0">
            <w:pPr>
              <w:rPr>
                <w:rFonts w:cstheme="minorHAnsi"/>
                <w:color w:val="2E2E2E"/>
                <w:lang w:val="en-US"/>
              </w:rPr>
            </w:pPr>
            <w:r>
              <w:rPr>
                <w:rFonts w:cstheme="minorHAnsi"/>
                <w:color w:val="2E2E2E"/>
                <w:lang w:val="en-US"/>
              </w:rPr>
              <w:t>2</w:t>
            </w:r>
            <w:r w:rsidR="00125DA0">
              <w:rPr>
                <w:rFonts w:cstheme="minorHAnsi"/>
                <w:color w:val="2E2E2E"/>
                <w:lang w:val="en-US"/>
              </w:rPr>
              <w:t xml:space="preserve">. </w:t>
            </w:r>
            <w:r w:rsidR="00EF6BA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>would</w:t>
            </w:r>
            <w:proofErr w:type="spellEnd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 xml:space="preserve"> use a </w:t>
            </w:r>
            <w:proofErr w:type="spellStart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>medical</w:t>
            </w:r>
            <w:proofErr w:type="spellEnd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>literature</w:t>
            </w:r>
            <w:proofErr w:type="spellEnd"/>
            <w:r w:rsidR="00EF6BA7" w:rsidRPr="00EF6BA7">
              <w:rPr>
                <w:rFonts w:asciiTheme="majorBidi" w:hAnsiTheme="majorBidi" w:cstheme="majorBidi"/>
                <w:color w:val="000000" w:themeColor="text1"/>
              </w:rPr>
              <w:t xml:space="preserve"> information to manage </w:t>
            </w:r>
            <w:r w:rsidR="00EF6BA7" w:rsidRPr="00EF6BA7">
              <w:rPr>
                <w:rFonts w:ascii="Times New Roman" w:hAnsi="Times New Roman" w:cs="Times New Roman"/>
                <w:color w:val="000000" w:themeColor="text1"/>
              </w:rPr>
              <w:t xml:space="preserve">a case of a skin </w:t>
            </w:r>
            <w:proofErr w:type="spellStart"/>
            <w:r w:rsidR="00EF6BA7" w:rsidRPr="00EF6BA7">
              <w:rPr>
                <w:rFonts w:ascii="Times New Roman" w:hAnsi="Times New Roman" w:cs="Times New Roman"/>
                <w:color w:val="000000" w:themeColor="text1"/>
              </w:rPr>
              <w:t>disorder</w:t>
            </w:r>
            <w:proofErr w:type="spellEnd"/>
            <w:r w:rsidR="00EF6BA7" w:rsidRPr="00EF6BA7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6" w:type="dxa"/>
          </w:tcPr>
          <w:p w14:paraId="08EDC870" w14:textId="77777777" w:rsidR="00CF245A" w:rsidRDefault="00CF245A" w:rsidP="00D70D6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252F3699" w14:textId="77777777" w:rsidR="00CF245A" w:rsidRDefault="00CF245A" w:rsidP="00D70D63">
            <w:pPr>
              <w:rPr>
                <w:lang w:val="en-US"/>
              </w:rPr>
            </w:pPr>
          </w:p>
        </w:tc>
        <w:tc>
          <w:tcPr>
            <w:tcW w:w="1530" w:type="dxa"/>
          </w:tcPr>
          <w:p w14:paraId="1F4E511E" w14:textId="77777777" w:rsidR="00CF245A" w:rsidRDefault="00CF245A" w:rsidP="00D70D63">
            <w:pPr>
              <w:rPr>
                <w:lang w:val="en-US"/>
              </w:rPr>
            </w:pPr>
          </w:p>
        </w:tc>
        <w:tc>
          <w:tcPr>
            <w:tcW w:w="1524" w:type="dxa"/>
          </w:tcPr>
          <w:p w14:paraId="1A8AB4F5" w14:textId="77777777" w:rsidR="00CF245A" w:rsidRDefault="00CF245A" w:rsidP="00D70D63">
            <w:pPr>
              <w:rPr>
                <w:lang w:val="en-US"/>
              </w:rPr>
            </w:pPr>
          </w:p>
        </w:tc>
        <w:tc>
          <w:tcPr>
            <w:tcW w:w="1539" w:type="dxa"/>
          </w:tcPr>
          <w:p w14:paraId="564CD24D" w14:textId="77777777" w:rsidR="00CF245A" w:rsidRDefault="00CF245A" w:rsidP="00D70D63">
            <w:pPr>
              <w:rPr>
                <w:lang w:val="en-US"/>
              </w:rPr>
            </w:pPr>
          </w:p>
        </w:tc>
      </w:tr>
      <w:tr w:rsidR="000E7E22" w14:paraId="63442B3C" w14:textId="77777777" w:rsidTr="00E94D5B">
        <w:trPr>
          <w:trHeight w:val="341"/>
        </w:trPr>
        <w:tc>
          <w:tcPr>
            <w:tcW w:w="2763" w:type="dxa"/>
          </w:tcPr>
          <w:p w14:paraId="6CF566C8" w14:textId="04E37C2A" w:rsidR="000E7E22" w:rsidRDefault="00F91A8C" w:rsidP="00125DA0">
            <w:pPr>
              <w:rPr>
                <w:rFonts w:cstheme="minorHAnsi"/>
                <w:color w:val="2E2E2E"/>
                <w:lang w:val="en-US"/>
              </w:rPr>
            </w:pPr>
            <w:r>
              <w:rPr>
                <w:rFonts w:cstheme="minorHAnsi"/>
                <w:color w:val="2E2E2E"/>
                <w:lang w:val="en-US"/>
              </w:rPr>
              <w:t>3</w:t>
            </w:r>
            <w:r w:rsidR="009B1BCF">
              <w:rPr>
                <w:rFonts w:cstheme="minorHAnsi"/>
                <w:color w:val="2E2E2E"/>
                <w:lang w:val="en-US"/>
              </w:rPr>
              <w:t xml:space="preserve">. </w:t>
            </w:r>
            <w:r w:rsidR="00EF6BA7" w:rsidRPr="00EF6BA7">
              <w:rPr>
                <w:rFonts w:ascii="Times New Roman" w:hAnsi="Times New Roman" w:cs="Times New Roman"/>
                <w:color w:val="2E2E2E"/>
                <w:lang w:val="en-US"/>
              </w:rPr>
              <w:t xml:space="preserve">I would consult/refer to </w:t>
            </w:r>
            <w:r w:rsidR="00EF6BA7" w:rsidRPr="00EF6BA7">
              <w:rPr>
                <w:rFonts w:ascii="Times New Roman" w:hAnsi="Times New Roman" w:cs="Times New Roman"/>
                <w:color w:val="2E2E2E"/>
              </w:rPr>
              <w:t xml:space="preserve">a </w:t>
            </w:r>
            <w:proofErr w:type="spellStart"/>
            <w:r w:rsidR="00EF6BA7" w:rsidRPr="00EF6BA7">
              <w:rPr>
                <w:rFonts w:ascii="Times New Roman" w:hAnsi="Times New Roman" w:cs="Times New Roman"/>
                <w:color w:val="2E2E2E"/>
              </w:rPr>
              <w:t>dermatologist</w:t>
            </w:r>
            <w:proofErr w:type="spellEnd"/>
            <w:r w:rsidR="00EF6BA7" w:rsidRPr="00EF6BA7">
              <w:rPr>
                <w:rFonts w:ascii="Times New Roman" w:hAnsi="Times New Roman" w:cs="Times New Roman"/>
                <w:color w:val="2E2E2E"/>
                <w:lang w:val="en-US"/>
              </w:rPr>
              <w:t xml:space="preserve"> every case of a skin disorder</w:t>
            </w:r>
          </w:p>
        </w:tc>
        <w:tc>
          <w:tcPr>
            <w:tcW w:w="1556" w:type="dxa"/>
          </w:tcPr>
          <w:p w14:paraId="1D74EF7C" w14:textId="77777777" w:rsidR="000E7E22" w:rsidRDefault="000E7E22" w:rsidP="00D70D6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2A142005" w14:textId="77777777" w:rsidR="000E7E22" w:rsidRDefault="000E7E22" w:rsidP="00D70D63">
            <w:pPr>
              <w:rPr>
                <w:lang w:val="en-US"/>
              </w:rPr>
            </w:pPr>
          </w:p>
        </w:tc>
        <w:tc>
          <w:tcPr>
            <w:tcW w:w="1530" w:type="dxa"/>
          </w:tcPr>
          <w:p w14:paraId="611D2D97" w14:textId="77777777" w:rsidR="000E7E22" w:rsidRDefault="000E7E22" w:rsidP="00D70D63">
            <w:pPr>
              <w:rPr>
                <w:lang w:val="en-US"/>
              </w:rPr>
            </w:pPr>
          </w:p>
        </w:tc>
        <w:tc>
          <w:tcPr>
            <w:tcW w:w="1524" w:type="dxa"/>
          </w:tcPr>
          <w:p w14:paraId="376AE887" w14:textId="77777777" w:rsidR="000E7E22" w:rsidRDefault="000E7E22" w:rsidP="00D70D63">
            <w:pPr>
              <w:rPr>
                <w:lang w:val="en-US"/>
              </w:rPr>
            </w:pPr>
          </w:p>
        </w:tc>
        <w:tc>
          <w:tcPr>
            <w:tcW w:w="1539" w:type="dxa"/>
          </w:tcPr>
          <w:p w14:paraId="1B674163" w14:textId="77777777" w:rsidR="000E7E22" w:rsidRDefault="000E7E22" w:rsidP="00D70D63">
            <w:pPr>
              <w:rPr>
                <w:lang w:val="en-US"/>
              </w:rPr>
            </w:pPr>
          </w:p>
        </w:tc>
      </w:tr>
      <w:tr w:rsidR="00F91A8C" w14:paraId="7446F0F0" w14:textId="77777777" w:rsidTr="00E94D5B">
        <w:trPr>
          <w:trHeight w:val="341"/>
        </w:trPr>
        <w:tc>
          <w:tcPr>
            <w:tcW w:w="2763" w:type="dxa"/>
          </w:tcPr>
          <w:p w14:paraId="30F133AA" w14:textId="324F7CF5" w:rsidR="00F91A8C" w:rsidRPr="00EF6BA7" w:rsidRDefault="00EF6BA7" w:rsidP="00125DA0">
            <w:pPr>
              <w:rPr>
                <w:rFonts w:ascii="Times New Roman" w:hAnsi="Times New Roman" w:cs="Times New Roman"/>
                <w:color w:val="2E2E2E"/>
                <w:lang w:val="en-US"/>
              </w:rPr>
            </w:pPr>
            <w:r w:rsidRPr="00EF6BA7">
              <w:rPr>
                <w:rFonts w:ascii="Times New Roman" w:hAnsi="Times New Roman" w:cs="Times New Roman"/>
                <w:color w:val="2E2E2E"/>
                <w:lang w:val="en-US"/>
              </w:rPr>
              <w:t xml:space="preserve">4. </w:t>
            </w:r>
            <w:r w:rsidRPr="00EF6BA7">
              <w:rPr>
                <w:rFonts w:ascii="Times New Roman" w:hAnsi="Times New Roman" w:cs="Times New Roman"/>
                <w:color w:val="2E2E2E"/>
                <w:lang w:val="en-US"/>
              </w:rPr>
              <w:t xml:space="preserve">I would consult/refer to </w:t>
            </w:r>
            <w:r w:rsidRPr="00EF6BA7">
              <w:rPr>
                <w:rFonts w:ascii="Times New Roman" w:hAnsi="Times New Roman" w:cs="Times New Roman"/>
                <w:color w:val="2E2E2E"/>
              </w:rPr>
              <w:t>a dermatologist</w:t>
            </w:r>
            <w:r w:rsidRPr="00EF6BA7">
              <w:rPr>
                <w:rFonts w:ascii="Times New Roman" w:hAnsi="Times New Roman" w:cs="Times New Roman"/>
                <w:color w:val="2E2E2E"/>
                <w:lang w:val="en-US"/>
              </w:rPr>
              <w:t xml:space="preserve"> only in a case of unclear diagnosis</w:t>
            </w:r>
          </w:p>
        </w:tc>
        <w:tc>
          <w:tcPr>
            <w:tcW w:w="1556" w:type="dxa"/>
          </w:tcPr>
          <w:p w14:paraId="3057D25B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342DBF7B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30" w:type="dxa"/>
          </w:tcPr>
          <w:p w14:paraId="5A17A407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24" w:type="dxa"/>
          </w:tcPr>
          <w:p w14:paraId="57FC9248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39" w:type="dxa"/>
          </w:tcPr>
          <w:p w14:paraId="0F84CA06" w14:textId="77777777" w:rsidR="00F91A8C" w:rsidRDefault="00F91A8C" w:rsidP="00D70D63">
            <w:pPr>
              <w:rPr>
                <w:lang w:val="en-US"/>
              </w:rPr>
            </w:pPr>
          </w:p>
        </w:tc>
      </w:tr>
      <w:tr w:rsidR="00F91A8C" w14:paraId="332B748E" w14:textId="77777777" w:rsidTr="00E94D5B">
        <w:trPr>
          <w:trHeight w:val="341"/>
        </w:trPr>
        <w:tc>
          <w:tcPr>
            <w:tcW w:w="2763" w:type="dxa"/>
          </w:tcPr>
          <w:p w14:paraId="68A8F57E" w14:textId="78540DDA" w:rsidR="00F91A8C" w:rsidRDefault="00EF6BA7" w:rsidP="00125DA0">
            <w:pPr>
              <w:rPr>
                <w:rFonts w:cstheme="minorHAnsi"/>
                <w:color w:val="2E2E2E"/>
                <w:lang w:val="en-US"/>
              </w:rPr>
            </w:pPr>
            <w:r>
              <w:rPr>
                <w:rFonts w:cstheme="minorHAnsi"/>
                <w:color w:val="2E2E2E"/>
                <w:lang w:val="en-US"/>
              </w:rPr>
              <w:t>5.</w:t>
            </w:r>
            <w:r w:rsidRPr="00EF6BA7"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EF6BA7">
              <w:rPr>
                <w:rFonts w:ascii="Times New Roman" w:hAnsi="Times New Roman" w:cs="Times New Roman"/>
                <w:color w:val="2E2E2E"/>
              </w:rPr>
              <w:t xml:space="preserve">I 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would</w:t>
            </w:r>
            <w:proofErr w:type="spellEnd"/>
            <w:r w:rsidRPr="00EF6BA7">
              <w:rPr>
                <w:rFonts w:ascii="Times New Roman" w:hAnsi="Times New Roman" w:cs="Times New Roman"/>
                <w:color w:val="2E2E2E"/>
              </w:rPr>
              <w:t xml:space="preserve"> 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consult</w:t>
            </w:r>
            <w:proofErr w:type="spellEnd"/>
            <w:r w:rsidRPr="00EF6BA7">
              <w:rPr>
                <w:rFonts w:ascii="Times New Roman" w:hAnsi="Times New Roman" w:cs="Times New Roman"/>
                <w:color w:val="2E2E2E"/>
              </w:rPr>
              <w:t>/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refer</w:t>
            </w:r>
            <w:proofErr w:type="spellEnd"/>
            <w:r w:rsidRPr="00EF6BA7">
              <w:rPr>
                <w:rFonts w:ascii="Times New Roman" w:hAnsi="Times New Roman" w:cs="Times New Roman"/>
                <w:color w:val="2E2E2E"/>
              </w:rPr>
              <w:t xml:space="preserve"> to a 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dermatologist</w:t>
            </w:r>
            <w:proofErr w:type="spellEnd"/>
            <w:r w:rsidRPr="00EF6BA7">
              <w:rPr>
                <w:rFonts w:ascii="Times New Roman" w:hAnsi="Times New Roman" w:cs="Times New Roman"/>
                <w:color w:val="2E2E2E"/>
              </w:rPr>
              <w:t xml:space="preserve"> skin cases 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because</w:t>
            </w:r>
            <w:proofErr w:type="spellEnd"/>
            <w:r w:rsidRPr="00EF6BA7">
              <w:rPr>
                <w:rFonts w:ascii="Times New Roman" w:hAnsi="Times New Roman" w:cs="Times New Roman"/>
                <w:color w:val="2E2E2E"/>
              </w:rPr>
              <w:t xml:space="preserve"> of parents’ </w:t>
            </w:r>
            <w:proofErr w:type="spellStart"/>
            <w:r w:rsidRPr="00EF6BA7">
              <w:rPr>
                <w:rFonts w:ascii="Times New Roman" w:hAnsi="Times New Roman" w:cs="Times New Roman"/>
                <w:color w:val="2E2E2E"/>
              </w:rPr>
              <w:t>anxiety</w:t>
            </w:r>
            <w:proofErr w:type="spellEnd"/>
          </w:p>
        </w:tc>
        <w:tc>
          <w:tcPr>
            <w:tcW w:w="1556" w:type="dxa"/>
          </w:tcPr>
          <w:p w14:paraId="34DEDAE2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647FF075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30" w:type="dxa"/>
          </w:tcPr>
          <w:p w14:paraId="1B38A8F9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24" w:type="dxa"/>
          </w:tcPr>
          <w:p w14:paraId="67B72495" w14:textId="77777777" w:rsidR="00F91A8C" w:rsidRDefault="00F91A8C" w:rsidP="00D70D63">
            <w:pPr>
              <w:rPr>
                <w:lang w:val="en-US"/>
              </w:rPr>
            </w:pPr>
          </w:p>
        </w:tc>
        <w:tc>
          <w:tcPr>
            <w:tcW w:w="1539" w:type="dxa"/>
          </w:tcPr>
          <w:p w14:paraId="780356F2" w14:textId="77777777" w:rsidR="00F91A8C" w:rsidRDefault="00F91A8C" w:rsidP="00D70D63">
            <w:pPr>
              <w:rPr>
                <w:lang w:val="en-US"/>
              </w:rPr>
            </w:pPr>
          </w:p>
        </w:tc>
      </w:tr>
    </w:tbl>
    <w:p w14:paraId="0F79A25B" w14:textId="77777777" w:rsidR="00D45BA9" w:rsidRDefault="00D45BA9" w:rsidP="003B0DA4">
      <w:pPr>
        <w:rPr>
          <w:b/>
          <w:bCs/>
          <w:u w:val="single"/>
          <w:lang w:val="en-US"/>
        </w:rPr>
      </w:pPr>
    </w:p>
    <w:p w14:paraId="39582BAE" w14:textId="38E39FE3" w:rsidR="003B0DA4" w:rsidRPr="00EA7B74" w:rsidRDefault="00FB2F34" w:rsidP="003B0DA4">
      <w:pP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EA7B74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Education to</w:t>
      </w:r>
      <w:r w:rsidR="003B0DA4" w:rsidRPr="00EA7B74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o</w:t>
      </w:r>
      <w:r w:rsidRPr="00EA7B74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 xml:space="preserve">l: </w:t>
      </w:r>
    </w:p>
    <w:p w14:paraId="6355E10D" w14:textId="00695D2A" w:rsidR="00034CDF" w:rsidRPr="00EA7B74" w:rsidRDefault="003B0DA4" w:rsidP="003B0DA4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The following questions refer</w:t>
      </w:r>
      <w:r w:rsidR="00034CDF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</w:t>
      </w:r>
      <w:r w:rsidR="003E7721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to </w:t>
      </w: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dermatology education methods.</w:t>
      </w:r>
    </w:p>
    <w:p w14:paraId="002BAFDE" w14:textId="3944988A" w:rsidR="00034CDF" w:rsidRPr="00EA7B74" w:rsidRDefault="00034CDF" w:rsidP="0026609B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Please answer yes or no </w:t>
      </w:r>
      <w:r w:rsidR="007A4391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in the appropriate questions and choose </w:t>
      </w:r>
      <w:r w:rsidR="007C3D3E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from the </w:t>
      </w:r>
      <w:r w:rsidR="00B31973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multiple-choice</w:t>
      </w:r>
      <w:r w:rsidR="007C3D3E"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questions according to your experience.  </w:t>
      </w: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 </w:t>
      </w:r>
    </w:p>
    <w:p w14:paraId="2ADF021A" w14:textId="3977606A" w:rsidR="0018152E" w:rsidRPr="00EA7B74" w:rsidRDefault="0018152E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lastRenderedPageBreak/>
        <w:t>Have you had dermatology training as part of your medical school or internship?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Yes/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>o</w:t>
      </w:r>
    </w:p>
    <w:p w14:paraId="394FA6ED" w14:textId="1F91AFAF" w:rsidR="0018152E" w:rsidRPr="00EA7B74" w:rsidRDefault="0018152E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Have you had dermatology training during your residency?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Yes/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>o</w:t>
      </w:r>
    </w:p>
    <w:p w14:paraId="75F98209" w14:textId="0C51DE39" w:rsidR="003F2622" w:rsidRPr="00EA7B74" w:rsidRDefault="00D117AF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8152E" w:rsidRPr="00EA7B74">
        <w:rPr>
          <w:rFonts w:ascii="Times New Roman" w:hAnsi="Times New Roman" w:cs="Times New Roman"/>
          <w:color w:val="000000" w:themeColor="text1"/>
          <w:lang w:val="en-US"/>
        </w:rPr>
        <w:t xml:space="preserve">What is the method of training you have </w:t>
      </w:r>
      <w:r w:rsidR="00FC054C" w:rsidRPr="00EA7B74">
        <w:rPr>
          <w:rFonts w:ascii="Times New Roman" w:hAnsi="Times New Roman" w:cs="Times New Roman"/>
          <w:color w:val="000000" w:themeColor="text1"/>
          <w:lang w:val="en-US"/>
        </w:rPr>
        <w:t>experienced</w:t>
      </w:r>
      <w:r w:rsidR="0018152E" w:rsidRPr="00EA7B74">
        <w:rPr>
          <w:rFonts w:ascii="Times New Roman" w:hAnsi="Times New Roman" w:cs="Times New Roman"/>
          <w:color w:val="000000" w:themeColor="text1"/>
          <w:lang w:val="en-US"/>
        </w:rPr>
        <w:t>?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F2AE1" w:rsidRPr="00EA7B74">
        <w:rPr>
          <w:rFonts w:ascii="Times New Roman" w:hAnsi="Times New Roman" w:cs="Times New Roman"/>
          <w:color w:val="000000" w:themeColor="text1"/>
          <w:lang w:val="en-US"/>
        </w:rPr>
        <w:t>You may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choose more th</w:t>
      </w:r>
      <w:r w:rsidR="00DD4505" w:rsidRPr="00EA7B74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133AF7" w:rsidRPr="00EA7B74">
        <w:rPr>
          <w:rFonts w:ascii="Times New Roman" w:hAnsi="Times New Roman" w:cs="Times New Roman"/>
          <w:color w:val="000000" w:themeColor="text1"/>
          <w:lang w:val="en-US"/>
        </w:rPr>
        <w:t>n one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answer</w:t>
      </w:r>
    </w:p>
    <w:p w14:paraId="06A50FDD" w14:textId="410DBAA3" w:rsidR="00D117AF" w:rsidRPr="00EA7B74" w:rsidRDefault="00D117AF" w:rsidP="00D117AF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Lecture</w:t>
      </w:r>
      <w:r w:rsidR="00EE6474" w:rsidRPr="00EA7B74">
        <w:rPr>
          <w:rFonts w:ascii="Times New Roman" w:hAnsi="Times New Roman" w:cs="Times New Roman"/>
          <w:color w:val="000000" w:themeColor="text1"/>
          <w:lang w:val="en-US"/>
        </w:rPr>
        <w:t>s</w:t>
      </w:r>
    </w:p>
    <w:p w14:paraId="09EF323B" w14:textId="330D8D3D" w:rsidR="00FC054C" w:rsidRPr="00EA7B74" w:rsidRDefault="003E7721" w:rsidP="00D117AF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FC57F2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inuing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cal education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0DBA106B" w14:textId="6AD693F0" w:rsidR="00D117AF" w:rsidRPr="00EA7B74" w:rsidRDefault="003E7721" w:rsidP="00D117AF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</w:t>
      </w:r>
      <w:r w:rsidR="00D117AF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nline program</w:t>
      </w:r>
    </w:p>
    <w:p w14:paraId="7B5816F9" w14:textId="15C7ADB8" w:rsidR="00FC054C" w:rsidRPr="00EA7B74" w:rsidRDefault="003E7721" w:rsidP="00F9513A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rmatology rotation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– if yes, how long? 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Week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M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2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M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s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L</w:t>
      </w:r>
      <w:r w:rsidR="00FC054C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ger</w:t>
      </w:r>
    </w:p>
    <w:p w14:paraId="24140230" w14:textId="1FF3BCB7" w:rsidR="002E1280" w:rsidRPr="00EA7B74" w:rsidRDefault="003E7721" w:rsidP="002E1280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F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ontal convention /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</w:t>
      </w:r>
    </w:p>
    <w:p w14:paraId="1FBFBCF3" w14:textId="43A7580C" w:rsidR="002E1280" w:rsidRPr="00EA7B74" w:rsidRDefault="002E1280" w:rsidP="002E1280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line convention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W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binar</w:t>
      </w:r>
    </w:p>
    <w:p w14:paraId="2F0FBA79" w14:textId="5626F376" w:rsidR="002E1280" w:rsidRPr="00EA7B74" w:rsidRDefault="003E7721" w:rsidP="002E1280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matology research </w:t>
      </w:r>
    </w:p>
    <w:p w14:paraId="368C483F" w14:textId="79F860EA" w:rsidR="002E1280" w:rsidRPr="00EA7B74" w:rsidRDefault="003E7721" w:rsidP="002E1280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xperts case discussions</w:t>
      </w:r>
    </w:p>
    <w:p w14:paraId="438A19FE" w14:textId="71C6B2EC" w:rsidR="002E1280" w:rsidRPr="00EA7B74" w:rsidRDefault="003E7721" w:rsidP="00F9513A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</w:t>
      </w:r>
      <w:r w:rsidR="002E1280" w:rsidRPr="00EA7B74">
        <w:rPr>
          <w:rFonts w:ascii="Times New Roman" w:hAnsi="Times New Roman" w:cs="Times New Roman"/>
          <w:color w:val="000000" w:themeColor="text1"/>
          <w:lang w:val="en-US"/>
        </w:rPr>
        <w:t>ther______</w:t>
      </w:r>
    </w:p>
    <w:p w14:paraId="7A6177F3" w14:textId="77777777" w:rsidR="002E1280" w:rsidRPr="00EA7B74" w:rsidRDefault="002E1280" w:rsidP="002E1280">
      <w:pPr>
        <w:pStyle w:val="Paragraphedeliste"/>
        <w:rPr>
          <w:rFonts w:ascii="Times New Roman" w:hAnsi="Times New Roman" w:cs="Times New Roman"/>
          <w:color w:val="000000" w:themeColor="text1"/>
          <w:lang w:val="en-US"/>
        </w:rPr>
      </w:pPr>
    </w:p>
    <w:p w14:paraId="2A69B5B1" w14:textId="25CAAD1E" w:rsidR="0018152E" w:rsidRPr="00EA7B74" w:rsidRDefault="002E1280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H</w:t>
      </w:r>
      <w:r w:rsidR="00FC7C52" w:rsidRPr="00EA7B74">
        <w:rPr>
          <w:rFonts w:ascii="Times New Roman" w:hAnsi="Times New Roman" w:cs="Times New Roman"/>
          <w:color w:val="000000" w:themeColor="text1"/>
          <w:lang w:val="en-US"/>
        </w:rPr>
        <w:t>ave you felt more confident in treating skin disorder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 w:rsidR="00FC7C52" w:rsidRPr="00EA7B74">
        <w:rPr>
          <w:rFonts w:ascii="Times New Roman" w:hAnsi="Times New Roman" w:cs="Times New Roman"/>
          <w:color w:val="000000" w:themeColor="text1"/>
          <w:lang w:val="en-US"/>
        </w:rPr>
        <w:t>in children after experiencing those programs?</w:t>
      </w:r>
      <w:r w:rsidR="003348D4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Yes/no</w:t>
      </w:r>
    </w:p>
    <w:p w14:paraId="46B67CBB" w14:textId="66273085" w:rsidR="002E1280" w:rsidRPr="00EA7B74" w:rsidRDefault="002E1280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Which method was most effective in </w:t>
      </w:r>
      <w:r w:rsidR="00224202" w:rsidRPr="00EA7B74">
        <w:rPr>
          <w:rFonts w:ascii="Times New Roman" w:hAnsi="Times New Roman" w:cs="Times New Roman"/>
          <w:color w:val="000000" w:themeColor="text1"/>
          <w:lang w:val="en-US"/>
        </w:rPr>
        <w:t>improving your dermatologic abilities?</w:t>
      </w:r>
      <w:r w:rsidR="00034CDF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You may choose more than one</w:t>
      </w:r>
      <w:r w:rsidR="00D31D43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answer</w:t>
      </w:r>
    </w:p>
    <w:p w14:paraId="275A3C0F" w14:textId="5252798B" w:rsidR="002E1280" w:rsidRPr="00EA7B74" w:rsidRDefault="002E1280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Lecture</w:t>
      </w:r>
      <w:r w:rsidR="00EE6474" w:rsidRPr="00EA7B74">
        <w:rPr>
          <w:rFonts w:ascii="Times New Roman" w:hAnsi="Times New Roman" w:cs="Times New Roman"/>
          <w:color w:val="000000" w:themeColor="text1"/>
          <w:lang w:val="en-US"/>
        </w:rPr>
        <w:t>s</w:t>
      </w:r>
    </w:p>
    <w:p w14:paraId="4BBEC9A4" w14:textId="09841B2D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FC57F2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inuing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cal education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714A6946" w14:textId="2F14A50C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nline program</w:t>
      </w:r>
    </w:p>
    <w:p w14:paraId="4EB59452" w14:textId="6652CA71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rmatology rotation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– if yes, how long? 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Week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2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s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ger</w:t>
      </w:r>
    </w:p>
    <w:p w14:paraId="2707EB3A" w14:textId="453BEBBE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ontal convention /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</w:t>
      </w:r>
    </w:p>
    <w:p w14:paraId="75D7D6F3" w14:textId="1AD7B2C9" w:rsidR="002E1280" w:rsidRPr="00EA7B74" w:rsidRDefault="002E1280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line convention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W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binar</w:t>
      </w:r>
    </w:p>
    <w:p w14:paraId="745E2208" w14:textId="76556521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matology research </w:t>
      </w:r>
    </w:p>
    <w:p w14:paraId="5A4C938D" w14:textId="2749795C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xperts case discussions</w:t>
      </w:r>
    </w:p>
    <w:p w14:paraId="46C571CC" w14:textId="158742F9" w:rsidR="002E1280" w:rsidRPr="00EA7B74" w:rsidRDefault="003E7721" w:rsidP="002E1280">
      <w:pPr>
        <w:pStyle w:val="Paragraphedeliste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</w:t>
      </w:r>
      <w:r w:rsidR="002E1280" w:rsidRPr="00EA7B74">
        <w:rPr>
          <w:rFonts w:ascii="Times New Roman" w:hAnsi="Times New Roman" w:cs="Times New Roman"/>
          <w:color w:val="000000" w:themeColor="text1"/>
          <w:lang w:val="en-US"/>
        </w:rPr>
        <w:t>ther______</w:t>
      </w:r>
    </w:p>
    <w:p w14:paraId="5878A4E1" w14:textId="77777777" w:rsidR="002E1280" w:rsidRPr="00EA7B74" w:rsidRDefault="002E1280" w:rsidP="002E1280">
      <w:pPr>
        <w:pStyle w:val="Paragraphedeliste"/>
        <w:rPr>
          <w:rFonts w:ascii="Times New Roman" w:hAnsi="Times New Roman" w:cs="Times New Roman"/>
          <w:color w:val="000000" w:themeColor="text1"/>
          <w:lang w:val="en-US"/>
        </w:rPr>
      </w:pPr>
    </w:p>
    <w:p w14:paraId="4043974D" w14:textId="6BB94622" w:rsidR="00FC7C52" w:rsidRPr="00EA7B74" w:rsidRDefault="00FC7C52" w:rsidP="002E1280">
      <w:pPr>
        <w:pStyle w:val="Paragraphedeliste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From the </w:t>
      </w:r>
      <w:r w:rsidR="00DD4505" w:rsidRPr="00EA7B74">
        <w:rPr>
          <w:rFonts w:ascii="Times New Roman" w:hAnsi="Times New Roman" w:cs="Times New Roman"/>
          <w:color w:val="000000" w:themeColor="text1"/>
          <w:lang w:val="en-US"/>
        </w:rPr>
        <w:t>methods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 listed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below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, which would you recommend </w:t>
      </w:r>
      <w:r w:rsidR="00D117AF" w:rsidRPr="00EA7B74">
        <w:rPr>
          <w:rFonts w:ascii="Times New Roman" w:hAnsi="Times New Roman" w:cs="Times New Roman"/>
          <w:color w:val="000000" w:themeColor="text1"/>
          <w:lang w:val="en-US"/>
        </w:rPr>
        <w:t>adding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 as </w:t>
      </w:r>
      <w:r w:rsidR="00EE6474" w:rsidRPr="00EA7B74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mandatory curriculum in </w:t>
      </w:r>
      <w:r w:rsidR="00EE6474" w:rsidRPr="00EA7B74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residents training program </w:t>
      </w:r>
      <w:r w:rsidR="00D117AF" w:rsidRPr="00EA7B74">
        <w:rPr>
          <w:rFonts w:ascii="Times New Roman" w:hAnsi="Times New Roman" w:cs="Times New Roman"/>
          <w:color w:val="000000" w:themeColor="text1"/>
          <w:lang w:val="en-US"/>
        </w:rPr>
        <w:t>that would positively affect their dermatology skills</w:t>
      </w:r>
      <w:r w:rsidR="001F2AE1" w:rsidRPr="00EA7B74">
        <w:rPr>
          <w:rFonts w:ascii="Times New Roman" w:hAnsi="Times New Roman" w:cs="Times New Roman"/>
          <w:color w:val="000000" w:themeColor="text1"/>
          <w:lang w:val="en-US"/>
        </w:rPr>
        <w:t>. You may choose more than one</w:t>
      </w:r>
      <w:r w:rsidR="003E7721" w:rsidRPr="00EA7B74">
        <w:rPr>
          <w:rFonts w:ascii="Times New Roman" w:hAnsi="Times New Roman" w:cs="Times New Roman"/>
          <w:color w:val="000000" w:themeColor="text1"/>
          <w:lang w:val="en-US"/>
        </w:rPr>
        <w:t xml:space="preserve"> answer</w:t>
      </w:r>
    </w:p>
    <w:p w14:paraId="63A0738F" w14:textId="6A838356" w:rsidR="002E1280" w:rsidRPr="00EA7B74" w:rsidRDefault="002E1280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Lecture</w:t>
      </w:r>
      <w:r w:rsidR="00EE6474" w:rsidRPr="00EA7B74">
        <w:rPr>
          <w:rFonts w:ascii="Times New Roman" w:hAnsi="Times New Roman" w:cs="Times New Roman"/>
          <w:color w:val="000000" w:themeColor="text1"/>
          <w:lang w:val="en-US"/>
        </w:rPr>
        <w:t>s</w:t>
      </w:r>
    </w:p>
    <w:p w14:paraId="1D7E2DE3" w14:textId="470E4DC8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FC57F2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inuing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cal education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0CB31763" w14:textId="26FA2143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nline program</w:t>
      </w:r>
    </w:p>
    <w:p w14:paraId="4D94F41A" w14:textId="7DE6AB11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rmatology rotation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– if yes, how long? 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Week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2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ths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onger</w:t>
      </w:r>
    </w:p>
    <w:p w14:paraId="666559B1" w14:textId="3DF82B16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ontal convention / 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</w:t>
      </w:r>
    </w:p>
    <w:p w14:paraId="592EC9BE" w14:textId="3FEEAF88" w:rsidR="002E1280" w:rsidRPr="00EA7B74" w:rsidRDefault="002E1280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line convention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nference / </w:t>
      </w:r>
      <w:r w:rsidR="003E7721"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W</w:t>
      </w:r>
      <w:r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ebinar</w:t>
      </w:r>
    </w:p>
    <w:p w14:paraId="72FE742F" w14:textId="65ECE2E2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matology research </w:t>
      </w:r>
    </w:p>
    <w:p w14:paraId="26BC1A13" w14:textId="1C74C6F7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A7B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</w:t>
      </w:r>
      <w:r w:rsidR="002E1280" w:rsidRPr="00EA7B74">
        <w:rPr>
          <w:rFonts w:ascii="Times New Roman" w:hAnsi="Times New Roman" w:cs="Times New Roman"/>
          <w:color w:val="000000" w:themeColor="text1"/>
          <w:shd w:val="clear" w:color="auto" w:fill="FFFFFF"/>
        </w:rPr>
        <w:t>xperts case discussions</w:t>
      </w:r>
    </w:p>
    <w:p w14:paraId="19410D11" w14:textId="1A263D26" w:rsidR="002E1280" w:rsidRPr="00EA7B74" w:rsidRDefault="003E7721" w:rsidP="002E1280">
      <w:pPr>
        <w:pStyle w:val="Paragraphedeliste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</w:t>
      </w:r>
      <w:r w:rsidR="002E1280" w:rsidRPr="00EA7B74">
        <w:rPr>
          <w:rFonts w:ascii="Times New Roman" w:hAnsi="Times New Roman" w:cs="Times New Roman"/>
          <w:color w:val="000000" w:themeColor="text1"/>
          <w:lang w:val="en-US"/>
        </w:rPr>
        <w:t>ther______</w:t>
      </w:r>
    </w:p>
    <w:p w14:paraId="49AA6CD6" w14:textId="77777777" w:rsidR="003348D4" w:rsidRPr="00EA7B74" w:rsidRDefault="003348D4" w:rsidP="004A526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0F97C4E" w14:textId="77777777" w:rsidR="003348D4" w:rsidRPr="00EA7B74" w:rsidRDefault="003348D4" w:rsidP="004A526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DC8733F" w14:textId="77777777" w:rsidR="00FC7C52" w:rsidRPr="00EA7B74" w:rsidRDefault="00FC7C52" w:rsidP="004A526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1C69FD" w14:textId="77777777" w:rsidR="0026609B" w:rsidRPr="00EA7B74" w:rsidRDefault="0026609B" w:rsidP="0026609B">
      <w:pP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EA7B74"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  <w:t>Demographic questions:</w:t>
      </w:r>
    </w:p>
    <w:p w14:paraId="2C1ABD11" w14:textId="77777777" w:rsidR="0026609B" w:rsidRPr="00EA7B74" w:rsidRDefault="0026609B" w:rsidP="0026609B">
      <w:pP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u w:val="single"/>
          <w:lang w:val="en-US"/>
        </w:rPr>
        <w:t>Please complete the following questions according to your current status:</w:t>
      </w:r>
    </w:p>
    <w:p w14:paraId="18D40AD2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ge ____</w:t>
      </w:r>
    </w:p>
    <w:p w14:paraId="19AFE55F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Gender M</w:t>
      </w:r>
      <w:r w:rsidRPr="00EA7B74">
        <w:rPr>
          <w:rFonts w:ascii="Times New Roman" w:hAnsi="Times New Roman" w:cs="Times New Roman"/>
          <w:color w:val="000000" w:themeColor="text1"/>
          <w:rtl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>F</w:t>
      </w:r>
    </w:p>
    <w:p w14:paraId="0BFF2124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lastRenderedPageBreak/>
        <w:t>Religion</w:t>
      </w:r>
    </w:p>
    <w:p w14:paraId="55A71B53" w14:textId="77777777" w:rsidR="0026609B" w:rsidRPr="00EA7B74" w:rsidRDefault="0026609B" w:rsidP="0026609B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Jewish</w:t>
      </w:r>
    </w:p>
    <w:p w14:paraId="06D0104E" w14:textId="77777777" w:rsidR="0026609B" w:rsidRPr="00EA7B74" w:rsidRDefault="0026609B" w:rsidP="0026609B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Christian</w:t>
      </w:r>
    </w:p>
    <w:p w14:paraId="770E28F2" w14:textId="77777777" w:rsidR="0026609B" w:rsidRPr="00EA7B74" w:rsidRDefault="0026609B" w:rsidP="0026609B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Muslim</w:t>
      </w:r>
    </w:p>
    <w:p w14:paraId="7545B6FC" w14:textId="77777777" w:rsidR="0026609B" w:rsidRPr="00EA7B74" w:rsidRDefault="0026609B" w:rsidP="0026609B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ther</w:t>
      </w:r>
      <w:r w:rsidRPr="00EA7B74">
        <w:rPr>
          <w:rFonts w:ascii="Times New Roman" w:hAnsi="Times New Roman" w:cs="Times New Roman"/>
          <w:color w:val="000000" w:themeColor="text1"/>
          <w:rtl/>
          <w:lang w:val="en-US"/>
        </w:rPr>
        <w:t>/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>Do not wish to answer</w:t>
      </w:r>
    </w:p>
    <w:p w14:paraId="0E89D11E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Marital Status </w:t>
      </w:r>
    </w:p>
    <w:p w14:paraId="58283135" w14:textId="77777777" w:rsidR="0026609B" w:rsidRPr="00EA7B74" w:rsidRDefault="0026609B" w:rsidP="0026609B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Bachelor</w:t>
      </w:r>
    </w:p>
    <w:p w14:paraId="18F498C5" w14:textId="77777777" w:rsidR="0026609B" w:rsidRPr="00EA7B74" w:rsidRDefault="0026609B" w:rsidP="0026609B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Married</w:t>
      </w:r>
    </w:p>
    <w:p w14:paraId="7A958139" w14:textId="77777777" w:rsidR="0026609B" w:rsidRPr="00EA7B74" w:rsidRDefault="0026609B" w:rsidP="0026609B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Divorcee</w:t>
      </w:r>
    </w:p>
    <w:p w14:paraId="548B68BC" w14:textId="77777777" w:rsidR="0026609B" w:rsidRPr="00EA7B74" w:rsidRDefault="0026609B" w:rsidP="0026609B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Widower</w:t>
      </w:r>
    </w:p>
    <w:p w14:paraId="033DC60C" w14:textId="77777777" w:rsidR="0026609B" w:rsidRPr="00EA7B74" w:rsidRDefault="0026609B" w:rsidP="0026609B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ther/Do not wish to answer</w:t>
      </w:r>
    </w:p>
    <w:p w14:paraId="73E3745A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Number of Children _____</w:t>
      </w:r>
    </w:p>
    <w:p w14:paraId="77F39129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Where did you attend medical school? </w:t>
      </w:r>
    </w:p>
    <w:p w14:paraId="5614DB63" w14:textId="77777777" w:rsidR="0026609B" w:rsidRPr="00EA7B74" w:rsidRDefault="0026609B" w:rsidP="0026609B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Israel</w:t>
      </w:r>
    </w:p>
    <w:p w14:paraId="79314ACA" w14:textId="77777777" w:rsidR="0026609B" w:rsidRPr="00EA7B74" w:rsidRDefault="0026609B" w:rsidP="0026609B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Europe</w:t>
      </w:r>
    </w:p>
    <w:p w14:paraId="730F21D0" w14:textId="77777777" w:rsidR="0026609B" w:rsidRPr="00EA7B74" w:rsidRDefault="0026609B" w:rsidP="0026609B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USA</w:t>
      </w:r>
    </w:p>
    <w:p w14:paraId="26912146" w14:textId="77777777" w:rsidR="0026609B" w:rsidRPr="00EA7B74" w:rsidRDefault="0026609B" w:rsidP="0026609B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sia</w:t>
      </w:r>
    </w:p>
    <w:p w14:paraId="28B645E2" w14:textId="77777777" w:rsidR="0026609B" w:rsidRPr="00EA7B74" w:rsidRDefault="0026609B" w:rsidP="0026609B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Other</w:t>
      </w:r>
    </w:p>
    <w:p w14:paraId="73A3C591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Place of pediatric training </w:t>
      </w:r>
    </w:p>
    <w:p w14:paraId="6CDF3D0A" w14:textId="77777777" w:rsidR="0026609B" w:rsidRPr="00EA7B74" w:rsidRDefault="0026609B" w:rsidP="0026609B">
      <w:pPr>
        <w:pStyle w:val="Paragraphedeliste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list of different hospitals</w:t>
      </w:r>
    </w:p>
    <w:p w14:paraId="4B35A217" w14:textId="77777777" w:rsidR="0026609B" w:rsidRPr="00EA7B74" w:rsidRDefault="0026609B" w:rsidP="0026609B">
      <w:pPr>
        <w:pStyle w:val="Paragraphedeliste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broad</w:t>
      </w:r>
    </w:p>
    <w:p w14:paraId="63983720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Medical status </w:t>
      </w:r>
    </w:p>
    <w:p w14:paraId="6187C09B" w14:textId="77777777" w:rsidR="0026609B" w:rsidRPr="00EA7B74" w:rsidRDefault="0026609B" w:rsidP="0026609B">
      <w:pPr>
        <w:pStyle w:val="Paragraphedelist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Resident </w:t>
      </w:r>
    </w:p>
    <w:p w14:paraId="2FF4EF6C" w14:textId="77777777" w:rsidR="0026609B" w:rsidRPr="00EA7B74" w:rsidRDefault="0026609B" w:rsidP="0026609B">
      <w:pPr>
        <w:pStyle w:val="Paragraphedelist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Specialist</w:t>
      </w:r>
    </w:p>
    <w:p w14:paraId="6291D866" w14:textId="77777777" w:rsidR="0026609B" w:rsidRPr="00EA7B74" w:rsidRDefault="0026609B" w:rsidP="0026609B">
      <w:pPr>
        <w:pStyle w:val="Paragraphedelist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Fellowship</w:t>
      </w:r>
    </w:p>
    <w:p w14:paraId="1027BCEA" w14:textId="77777777" w:rsidR="0026609B" w:rsidRPr="00EA7B74" w:rsidRDefault="0026609B" w:rsidP="0026609B">
      <w:pPr>
        <w:pStyle w:val="Paragraphedeliste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Specialist with sub</w:t>
      </w:r>
      <w:r w:rsidRPr="00EA7B74">
        <w:rPr>
          <w:rFonts w:ascii="Times New Roman" w:hAnsi="Times New Roman" w:cs="Times New Roman"/>
          <w:color w:val="000000" w:themeColor="text1"/>
          <w:rtl/>
          <w:lang w:val="en-US"/>
        </w:rPr>
        <w:t>-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>specialty</w:t>
      </w:r>
    </w:p>
    <w:p w14:paraId="5F871A26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If resident, then: </w:t>
      </w:r>
    </w:p>
    <w:p w14:paraId="5D030609" w14:textId="77777777" w:rsidR="0026609B" w:rsidRPr="00EA7B74" w:rsidRDefault="0026609B" w:rsidP="0026609B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What stage in residency? </w:t>
      </w:r>
    </w:p>
    <w:p w14:paraId="580B6621" w14:textId="77777777" w:rsidR="0026609B" w:rsidRPr="00EA7B74" w:rsidRDefault="0026609B" w:rsidP="0026609B">
      <w:pPr>
        <w:pStyle w:val="Paragraphedelist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Before stage 1 exam</w:t>
      </w:r>
    </w:p>
    <w:p w14:paraId="4859D82E" w14:textId="77777777" w:rsidR="0026609B" w:rsidRPr="00EA7B74" w:rsidRDefault="0026609B" w:rsidP="0026609B">
      <w:pPr>
        <w:pStyle w:val="Paragraphedelist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fter stage 1 exam</w:t>
      </w:r>
    </w:p>
    <w:p w14:paraId="39C72E89" w14:textId="77777777" w:rsidR="0026609B" w:rsidRPr="00EA7B74" w:rsidRDefault="0026609B" w:rsidP="0026609B">
      <w:pPr>
        <w:pStyle w:val="Paragraphedeliste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fter stage 2 exam</w:t>
      </w:r>
    </w:p>
    <w:p w14:paraId="2950FEBC" w14:textId="77777777" w:rsidR="0026609B" w:rsidRPr="00EA7B74" w:rsidRDefault="0026609B" w:rsidP="0026609B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What year of residency </w:t>
      </w:r>
    </w:p>
    <w:p w14:paraId="23493848" w14:textId="77777777" w:rsidR="0026609B" w:rsidRPr="00EA7B74" w:rsidRDefault="0026609B" w:rsidP="0026609B">
      <w:pPr>
        <w:pStyle w:val="Paragraphedelist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1</w:t>
      </w:r>
    </w:p>
    <w:p w14:paraId="4B00EEA8" w14:textId="77777777" w:rsidR="0026609B" w:rsidRPr="00EA7B74" w:rsidRDefault="0026609B" w:rsidP="0026609B">
      <w:pPr>
        <w:pStyle w:val="Paragraphedelist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2</w:t>
      </w:r>
    </w:p>
    <w:p w14:paraId="7DD08E53" w14:textId="77777777" w:rsidR="0026609B" w:rsidRPr="00EA7B74" w:rsidRDefault="0026609B" w:rsidP="0026609B">
      <w:pPr>
        <w:pStyle w:val="Paragraphedelist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3</w:t>
      </w:r>
    </w:p>
    <w:p w14:paraId="44F10A8D" w14:textId="77777777" w:rsidR="0026609B" w:rsidRPr="00EA7B74" w:rsidRDefault="0026609B" w:rsidP="0026609B">
      <w:pPr>
        <w:pStyle w:val="Paragraphedelist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4</w:t>
      </w:r>
    </w:p>
    <w:p w14:paraId="6E2E9B90" w14:textId="77777777" w:rsidR="0026609B" w:rsidRPr="00EA7B74" w:rsidRDefault="0026609B" w:rsidP="0026609B">
      <w:pPr>
        <w:pStyle w:val="Paragraphedeliste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5</w:t>
      </w:r>
    </w:p>
    <w:p w14:paraId="0D12C313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Current place of work (you can choose more than one)</w:t>
      </w:r>
    </w:p>
    <w:p w14:paraId="23D268C6" w14:textId="77777777" w:rsidR="0026609B" w:rsidRPr="00EA7B74" w:rsidRDefault="0026609B" w:rsidP="0026609B">
      <w:pPr>
        <w:pStyle w:val="Paragraphedelist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Hospital</w:t>
      </w:r>
    </w:p>
    <w:p w14:paraId="5A0A4899" w14:textId="77777777" w:rsidR="0026609B" w:rsidRPr="00EA7B74" w:rsidRDefault="0026609B" w:rsidP="0026609B">
      <w:pPr>
        <w:pStyle w:val="Paragraphedelist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Community based clinic</w:t>
      </w:r>
    </w:p>
    <w:p w14:paraId="578FF929" w14:textId="77777777" w:rsidR="0026609B" w:rsidRPr="00EA7B74" w:rsidRDefault="0026609B" w:rsidP="0026609B">
      <w:pPr>
        <w:pStyle w:val="Paragraphedeliste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Private practice</w:t>
      </w:r>
    </w:p>
    <w:p w14:paraId="49568318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If hospital, which department: (if resident Ped. Department is automatically chosen)</w:t>
      </w:r>
    </w:p>
    <w:p w14:paraId="16F00A76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Intensive Care Unite</w:t>
      </w:r>
    </w:p>
    <w:p w14:paraId="11CE0313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Emergency Department</w:t>
      </w:r>
    </w:p>
    <w:p w14:paraId="275897D7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Neonatology</w:t>
      </w:r>
    </w:p>
    <w:p w14:paraId="0CC5E5D4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Day hospitalization</w:t>
      </w:r>
    </w:p>
    <w:p w14:paraId="1F0EBDE0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Clinics</w:t>
      </w:r>
    </w:p>
    <w:p w14:paraId="1396F546" w14:textId="77777777" w:rsidR="0026609B" w:rsidRPr="00EA7B74" w:rsidRDefault="0026609B" w:rsidP="0026609B">
      <w:pPr>
        <w:pStyle w:val="Paragraphedeliste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Pediatric department</w:t>
      </w:r>
    </w:p>
    <w:p w14:paraId="214C2911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Number of years as a pediatrician (including training) ___</w:t>
      </w:r>
    </w:p>
    <w:p w14:paraId="01D03238" w14:textId="77777777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lastRenderedPageBreak/>
        <w:t>In your estimation how many children with skin disorder have you encountered in the last year?</w:t>
      </w:r>
    </w:p>
    <w:p w14:paraId="2B2334EF" w14:textId="77777777" w:rsidR="0026609B" w:rsidRPr="00EA7B74" w:rsidRDefault="0026609B" w:rsidP="0026609B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Under 10</w:t>
      </w:r>
    </w:p>
    <w:p w14:paraId="00B27D36" w14:textId="77777777" w:rsidR="0026609B" w:rsidRPr="00EA7B74" w:rsidRDefault="0026609B" w:rsidP="0026609B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10-20</w:t>
      </w:r>
    </w:p>
    <w:p w14:paraId="5A7A3690" w14:textId="77777777" w:rsidR="0026609B" w:rsidRPr="00EA7B74" w:rsidRDefault="0026609B" w:rsidP="0026609B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20-40</w:t>
      </w:r>
    </w:p>
    <w:p w14:paraId="1D8C2A20" w14:textId="77777777" w:rsidR="0026609B" w:rsidRPr="00EA7B74" w:rsidRDefault="0026609B" w:rsidP="0026609B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bove 40</w:t>
      </w:r>
    </w:p>
    <w:p w14:paraId="2538DD93" w14:textId="69A6B1D9" w:rsidR="0026609B" w:rsidRPr="00EA7B74" w:rsidRDefault="0026609B" w:rsidP="0026609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In your estimation how many children with </w:t>
      </w:r>
      <w:r w:rsidR="00E64F49" w:rsidRPr="00EA7B74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 xml:space="preserve">topic </w:t>
      </w:r>
      <w:r w:rsidR="00E64F49" w:rsidRPr="00EA7B74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EA7B74">
        <w:rPr>
          <w:rFonts w:ascii="Times New Roman" w:hAnsi="Times New Roman" w:cs="Times New Roman"/>
          <w:color w:val="000000" w:themeColor="text1"/>
          <w:lang w:val="en-US"/>
        </w:rPr>
        <w:t>ermatitis have you encountered in the last year?</w:t>
      </w:r>
    </w:p>
    <w:p w14:paraId="119922FA" w14:textId="77777777" w:rsidR="0026609B" w:rsidRPr="00EA7B74" w:rsidRDefault="0026609B" w:rsidP="0026609B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Under 10</w:t>
      </w:r>
    </w:p>
    <w:p w14:paraId="3ADF8ABE" w14:textId="77777777" w:rsidR="0026609B" w:rsidRPr="00EA7B74" w:rsidRDefault="0026609B" w:rsidP="0026609B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10-20</w:t>
      </w:r>
    </w:p>
    <w:p w14:paraId="2CDA5E29" w14:textId="77777777" w:rsidR="0026609B" w:rsidRPr="00EA7B74" w:rsidRDefault="0026609B" w:rsidP="0026609B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20-40</w:t>
      </w:r>
    </w:p>
    <w:p w14:paraId="505B1B24" w14:textId="77777777" w:rsidR="0026609B" w:rsidRPr="005256E7" w:rsidRDefault="0026609B" w:rsidP="0026609B">
      <w:pPr>
        <w:pStyle w:val="Paragraphedeliste"/>
        <w:numPr>
          <w:ilvl w:val="0"/>
          <w:numId w:val="5"/>
        </w:numPr>
        <w:rPr>
          <w:rFonts w:cstheme="minorHAnsi"/>
          <w:color w:val="2E2E2E"/>
          <w:lang w:val="en-US"/>
        </w:rPr>
      </w:pPr>
      <w:r w:rsidRPr="00EA7B74">
        <w:rPr>
          <w:rFonts w:ascii="Times New Roman" w:hAnsi="Times New Roman" w:cs="Times New Roman"/>
          <w:color w:val="000000" w:themeColor="text1"/>
          <w:lang w:val="en-US"/>
        </w:rPr>
        <w:t>Above 40</w:t>
      </w:r>
    </w:p>
    <w:p w14:paraId="05CAD9EB" w14:textId="5216C77D" w:rsidR="004A5267" w:rsidRDefault="004A5267" w:rsidP="004A5267">
      <w:pPr>
        <w:rPr>
          <w:lang w:val="en-US"/>
        </w:rPr>
      </w:pPr>
    </w:p>
    <w:p w14:paraId="4EEFEC50" w14:textId="65499419" w:rsidR="004A5267" w:rsidRDefault="004A5267" w:rsidP="004A5267">
      <w:pPr>
        <w:rPr>
          <w:lang w:val="en-US"/>
        </w:rPr>
      </w:pPr>
    </w:p>
    <w:p w14:paraId="52C37785" w14:textId="2FCD0D7F" w:rsidR="004A5267" w:rsidRDefault="004A5267" w:rsidP="004A5267">
      <w:pPr>
        <w:rPr>
          <w:lang w:val="en-US"/>
        </w:rPr>
      </w:pPr>
    </w:p>
    <w:p w14:paraId="688B955B" w14:textId="30157D11" w:rsidR="004A5267" w:rsidRDefault="004A5267" w:rsidP="004A5267">
      <w:pPr>
        <w:rPr>
          <w:lang w:val="en-US"/>
        </w:rPr>
      </w:pPr>
    </w:p>
    <w:p w14:paraId="13665E67" w14:textId="77777777" w:rsidR="004A5267" w:rsidRPr="004A5267" w:rsidRDefault="004A5267" w:rsidP="004A5267">
      <w:pPr>
        <w:rPr>
          <w:rtl/>
          <w:lang w:val="en-US"/>
        </w:rPr>
      </w:pPr>
    </w:p>
    <w:sectPr w:rsidR="004A5267" w:rsidRPr="004A5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72ABB" w14:textId="77777777" w:rsidR="00ED2E47" w:rsidRDefault="00ED2E47" w:rsidP="005F0A59">
      <w:pPr>
        <w:spacing w:after="0" w:line="240" w:lineRule="auto"/>
      </w:pPr>
      <w:r>
        <w:separator/>
      </w:r>
    </w:p>
  </w:endnote>
  <w:endnote w:type="continuationSeparator" w:id="0">
    <w:p w14:paraId="757DC352" w14:textId="77777777" w:rsidR="00ED2E47" w:rsidRDefault="00ED2E47" w:rsidP="005F0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81AEC" w14:textId="77777777" w:rsidR="00ED2E47" w:rsidRDefault="00ED2E47" w:rsidP="005F0A59">
      <w:pPr>
        <w:spacing w:after="0" w:line="240" w:lineRule="auto"/>
      </w:pPr>
      <w:r>
        <w:separator/>
      </w:r>
    </w:p>
  </w:footnote>
  <w:footnote w:type="continuationSeparator" w:id="0">
    <w:p w14:paraId="18908DDB" w14:textId="77777777" w:rsidR="00ED2E47" w:rsidRDefault="00ED2E47" w:rsidP="005F0A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007F9"/>
    <w:multiLevelType w:val="hybridMultilevel"/>
    <w:tmpl w:val="FF145B8C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783964"/>
    <w:multiLevelType w:val="hybridMultilevel"/>
    <w:tmpl w:val="BBA41F6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138D4"/>
    <w:multiLevelType w:val="hybridMultilevel"/>
    <w:tmpl w:val="CBDC5890"/>
    <w:lvl w:ilvl="0" w:tplc="20000015">
      <w:start w:val="1"/>
      <w:numFmt w:val="upperLetter"/>
      <w:lvlText w:val="%1."/>
      <w:lvlJc w:val="left"/>
      <w:pPr>
        <w:ind w:left="1494" w:hanging="360"/>
      </w:pPr>
    </w:lvl>
    <w:lvl w:ilvl="1" w:tplc="20000019" w:tentative="1">
      <w:start w:val="1"/>
      <w:numFmt w:val="lowerLetter"/>
      <w:lvlText w:val="%2."/>
      <w:lvlJc w:val="left"/>
      <w:pPr>
        <w:ind w:left="2214" w:hanging="360"/>
      </w:pPr>
    </w:lvl>
    <w:lvl w:ilvl="2" w:tplc="2000001B" w:tentative="1">
      <w:start w:val="1"/>
      <w:numFmt w:val="lowerRoman"/>
      <w:lvlText w:val="%3."/>
      <w:lvlJc w:val="right"/>
      <w:pPr>
        <w:ind w:left="2934" w:hanging="180"/>
      </w:pPr>
    </w:lvl>
    <w:lvl w:ilvl="3" w:tplc="2000000F" w:tentative="1">
      <w:start w:val="1"/>
      <w:numFmt w:val="decimal"/>
      <w:lvlText w:val="%4."/>
      <w:lvlJc w:val="left"/>
      <w:pPr>
        <w:ind w:left="3654" w:hanging="360"/>
      </w:pPr>
    </w:lvl>
    <w:lvl w:ilvl="4" w:tplc="20000019" w:tentative="1">
      <w:start w:val="1"/>
      <w:numFmt w:val="lowerLetter"/>
      <w:lvlText w:val="%5."/>
      <w:lvlJc w:val="left"/>
      <w:pPr>
        <w:ind w:left="4374" w:hanging="360"/>
      </w:pPr>
    </w:lvl>
    <w:lvl w:ilvl="5" w:tplc="2000001B" w:tentative="1">
      <w:start w:val="1"/>
      <w:numFmt w:val="lowerRoman"/>
      <w:lvlText w:val="%6."/>
      <w:lvlJc w:val="right"/>
      <w:pPr>
        <w:ind w:left="5094" w:hanging="180"/>
      </w:pPr>
    </w:lvl>
    <w:lvl w:ilvl="6" w:tplc="2000000F" w:tentative="1">
      <w:start w:val="1"/>
      <w:numFmt w:val="decimal"/>
      <w:lvlText w:val="%7."/>
      <w:lvlJc w:val="left"/>
      <w:pPr>
        <w:ind w:left="5814" w:hanging="360"/>
      </w:pPr>
    </w:lvl>
    <w:lvl w:ilvl="7" w:tplc="20000019" w:tentative="1">
      <w:start w:val="1"/>
      <w:numFmt w:val="lowerLetter"/>
      <w:lvlText w:val="%8."/>
      <w:lvlJc w:val="left"/>
      <w:pPr>
        <w:ind w:left="6534" w:hanging="360"/>
      </w:pPr>
    </w:lvl>
    <w:lvl w:ilvl="8" w:tplc="2000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1F3D29BD"/>
    <w:multiLevelType w:val="hybridMultilevel"/>
    <w:tmpl w:val="C94AD51C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FAB0FE7"/>
    <w:multiLevelType w:val="hybridMultilevel"/>
    <w:tmpl w:val="C94AD51C"/>
    <w:lvl w:ilvl="0" w:tplc="FFFFFFFF">
      <w:start w:val="1"/>
      <w:numFmt w:val="upp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19472F3"/>
    <w:multiLevelType w:val="hybridMultilevel"/>
    <w:tmpl w:val="B86EC6D8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12764"/>
    <w:multiLevelType w:val="hybridMultilevel"/>
    <w:tmpl w:val="73AC0F70"/>
    <w:lvl w:ilvl="0" w:tplc="8A80F9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4B6BD3"/>
    <w:multiLevelType w:val="hybridMultilevel"/>
    <w:tmpl w:val="B9B4D7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487D45"/>
    <w:multiLevelType w:val="hybridMultilevel"/>
    <w:tmpl w:val="2A3C9E24"/>
    <w:lvl w:ilvl="0" w:tplc="FFFFFFFF">
      <w:start w:val="1"/>
      <w:numFmt w:val="upp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6BA3B02"/>
    <w:multiLevelType w:val="hybridMultilevel"/>
    <w:tmpl w:val="DFBCAC24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18A7EF6"/>
    <w:multiLevelType w:val="hybridMultilevel"/>
    <w:tmpl w:val="B86EC6D8"/>
    <w:lvl w:ilvl="0" w:tplc="3BCC91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246CB8"/>
    <w:multiLevelType w:val="hybridMultilevel"/>
    <w:tmpl w:val="4CD605E2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78D0C84"/>
    <w:multiLevelType w:val="hybridMultilevel"/>
    <w:tmpl w:val="C94AD51C"/>
    <w:lvl w:ilvl="0" w:tplc="FFFFFFFF">
      <w:start w:val="1"/>
      <w:numFmt w:val="upp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BFE6EC4"/>
    <w:multiLevelType w:val="hybridMultilevel"/>
    <w:tmpl w:val="2B606370"/>
    <w:lvl w:ilvl="0" w:tplc="20000015">
      <w:start w:val="1"/>
      <w:numFmt w:val="upperLetter"/>
      <w:lvlText w:val="%1."/>
      <w:lvlJc w:val="left"/>
      <w:pPr>
        <w:ind w:left="2160" w:hanging="360"/>
      </w:pPr>
    </w:lvl>
    <w:lvl w:ilvl="1" w:tplc="20000019" w:tentative="1">
      <w:start w:val="1"/>
      <w:numFmt w:val="lowerLetter"/>
      <w:lvlText w:val="%2."/>
      <w:lvlJc w:val="left"/>
      <w:pPr>
        <w:ind w:left="2880" w:hanging="360"/>
      </w:pPr>
    </w:lvl>
    <w:lvl w:ilvl="2" w:tplc="2000001B" w:tentative="1">
      <w:start w:val="1"/>
      <w:numFmt w:val="lowerRoman"/>
      <w:lvlText w:val="%3."/>
      <w:lvlJc w:val="right"/>
      <w:pPr>
        <w:ind w:left="3600" w:hanging="180"/>
      </w:pPr>
    </w:lvl>
    <w:lvl w:ilvl="3" w:tplc="2000000F" w:tentative="1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5CF270A9"/>
    <w:multiLevelType w:val="hybridMultilevel"/>
    <w:tmpl w:val="C932412C"/>
    <w:lvl w:ilvl="0" w:tplc="20000015">
      <w:start w:val="1"/>
      <w:numFmt w:val="upperLetter"/>
      <w:lvlText w:val="%1."/>
      <w:lvlJc w:val="left"/>
      <w:pPr>
        <w:ind w:left="2160" w:hanging="360"/>
      </w:pPr>
    </w:lvl>
    <w:lvl w:ilvl="1" w:tplc="20000019" w:tentative="1">
      <w:start w:val="1"/>
      <w:numFmt w:val="lowerLetter"/>
      <w:lvlText w:val="%2."/>
      <w:lvlJc w:val="left"/>
      <w:pPr>
        <w:ind w:left="2880" w:hanging="360"/>
      </w:pPr>
    </w:lvl>
    <w:lvl w:ilvl="2" w:tplc="2000001B" w:tentative="1">
      <w:start w:val="1"/>
      <w:numFmt w:val="lowerRoman"/>
      <w:lvlText w:val="%3."/>
      <w:lvlJc w:val="right"/>
      <w:pPr>
        <w:ind w:left="3600" w:hanging="180"/>
      </w:pPr>
    </w:lvl>
    <w:lvl w:ilvl="3" w:tplc="2000000F" w:tentative="1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5FA745AF"/>
    <w:multiLevelType w:val="hybridMultilevel"/>
    <w:tmpl w:val="2A3C9E24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86C545B"/>
    <w:multiLevelType w:val="hybridMultilevel"/>
    <w:tmpl w:val="C780051A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9331F0B"/>
    <w:multiLevelType w:val="hybridMultilevel"/>
    <w:tmpl w:val="48369820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3EE36A5"/>
    <w:multiLevelType w:val="hybridMultilevel"/>
    <w:tmpl w:val="0EBA3DCE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4703D34"/>
    <w:multiLevelType w:val="hybridMultilevel"/>
    <w:tmpl w:val="7A989892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18"/>
  </w:num>
  <w:num w:numId="3">
    <w:abstractNumId w:val="7"/>
  </w:num>
  <w:num w:numId="4">
    <w:abstractNumId w:val="15"/>
  </w:num>
  <w:num w:numId="5">
    <w:abstractNumId w:val="8"/>
  </w:num>
  <w:num w:numId="6">
    <w:abstractNumId w:val="3"/>
  </w:num>
  <w:num w:numId="7">
    <w:abstractNumId w:val="10"/>
  </w:num>
  <w:num w:numId="8">
    <w:abstractNumId w:val="5"/>
  </w:num>
  <w:num w:numId="9">
    <w:abstractNumId w:val="2"/>
  </w:num>
  <w:num w:numId="10">
    <w:abstractNumId w:val="16"/>
  </w:num>
  <w:num w:numId="11">
    <w:abstractNumId w:val="19"/>
  </w:num>
  <w:num w:numId="12">
    <w:abstractNumId w:val="17"/>
  </w:num>
  <w:num w:numId="13">
    <w:abstractNumId w:val="13"/>
  </w:num>
  <w:num w:numId="14">
    <w:abstractNumId w:val="14"/>
  </w:num>
  <w:num w:numId="15">
    <w:abstractNumId w:val="9"/>
  </w:num>
  <w:num w:numId="16">
    <w:abstractNumId w:val="11"/>
  </w:num>
  <w:num w:numId="17">
    <w:abstractNumId w:val="1"/>
  </w:num>
  <w:num w:numId="18">
    <w:abstractNumId w:val="12"/>
  </w:num>
  <w:num w:numId="19">
    <w:abstractNumId w:val="4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2MDY1NDMyMjSxMDJX0lEKTi0uzszPAykwqgUArmeopywAAAA="/>
  </w:docVars>
  <w:rsids>
    <w:rsidRoot w:val="000D1685"/>
    <w:rsid w:val="00007439"/>
    <w:rsid w:val="000151AA"/>
    <w:rsid w:val="00034CDF"/>
    <w:rsid w:val="00080F7A"/>
    <w:rsid w:val="00083B2D"/>
    <w:rsid w:val="000B4A07"/>
    <w:rsid w:val="000B665E"/>
    <w:rsid w:val="000D1685"/>
    <w:rsid w:val="000D7721"/>
    <w:rsid w:val="000E7E22"/>
    <w:rsid w:val="00125DA0"/>
    <w:rsid w:val="00133AF7"/>
    <w:rsid w:val="0018152E"/>
    <w:rsid w:val="001A40B4"/>
    <w:rsid w:val="001C10A9"/>
    <w:rsid w:val="001E349E"/>
    <w:rsid w:val="001F2AE1"/>
    <w:rsid w:val="00224202"/>
    <w:rsid w:val="00242ABE"/>
    <w:rsid w:val="0025473D"/>
    <w:rsid w:val="0026609B"/>
    <w:rsid w:val="002800B7"/>
    <w:rsid w:val="00293339"/>
    <w:rsid w:val="0029335C"/>
    <w:rsid w:val="00293710"/>
    <w:rsid w:val="002A234D"/>
    <w:rsid w:val="002E1280"/>
    <w:rsid w:val="002F445F"/>
    <w:rsid w:val="003266E4"/>
    <w:rsid w:val="00333647"/>
    <w:rsid w:val="003348D4"/>
    <w:rsid w:val="00340E20"/>
    <w:rsid w:val="00344EE3"/>
    <w:rsid w:val="00351257"/>
    <w:rsid w:val="00392853"/>
    <w:rsid w:val="003A56CF"/>
    <w:rsid w:val="003B0DA4"/>
    <w:rsid w:val="003B3F55"/>
    <w:rsid w:val="003E7721"/>
    <w:rsid w:val="003F2622"/>
    <w:rsid w:val="00412B55"/>
    <w:rsid w:val="00426B53"/>
    <w:rsid w:val="00457742"/>
    <w:rsid w:val="0047117E"/>
    <w:rsid w:val="004826AB"/>
    <w:rsid w:val="004A5267"/>
    <w:rsid w:val="004B5F67"/>
    <w:rsid w:val="005036C0"/>
    <w:rsid w:val="005224C8"/>
    <w:rsid w:val="005256E7"/>
    <w:rsid w:val="0054105D"/>
    <w:rsid w:val="00552F1A"/>
    <w:rsid w:val="005614C4"/>
    <w:rsid w:val="005616CD"/>
    <w:rsid w:val="005A3F38"/>
    <w:rsid w:val="005A4471"/>
    <w:rsid w:val="005F0A59"/>
    <w:rsid w:val="00637FB3"/>
    <w:rsid w:val="0064544E"/>
    <w:rsid w:val="006638A5"/>
    <w:rsid w:val="006822AA"/>
    <w:rsid w:val="006923C6"/>
    <w:rsid w:val="006B3DED"/>
    <w:rsid w:val="006E55D2"/>
    <w:rsid w:val="0072460D"/>
    <w:rsid w:val="00732CD7"/>
    <w:rsid w:val="00780651"/>
    <w:rsid w:val="007A4391"/>
    <w:rsid w:val="007B4D9A"/>
    <w:rsid w:val="007C1BA2"/>
    <w:rsid w:val="007C3D3E"/>
    <w:rsid w:val="007E721F"/>
    <w:rsid w:val="007F6CB8"/>
    <w:rsid w:val="00823BEF"/>
    <w:rsid w:val="008775CB"/>
    <w:rsid w:val="008E2E34"/>
    <w:rsid w:val="008F64CC"/>
    <w:rsid w:val="0091363D"/>
    <w:rsid w:val="00924B53"/>
    <w:rsid w:val="00937291"/>
    <w:rsid w:val="0094471F"/>
    <w:rsid w:val="00956278"/>
    <w:rsid w:val="009B1BCF"/>
    <w:rsid w:val="00A06763"/>
    <w:rsid w:val="00A15AB3"/>
    <w:rsid w:val="00A164C1"/>
    <w:rsid w:val="00A17919"/>
    <w:rsid w:val="00A36C53"/>
    <w:rsid w:val="00A7261F"/>
    <w:rsid w:val="00AD75F4"/>
    <w:rsid w:val="00B0787E"/>
    <w:rsid w:val="00B15BB3"/>
    <w:rsid w:val="00B16299"/>
    <w:rsid w:val="00B31973"/>
    <w:rsid w:val="00B44A88"/>
    <w:rsid w:val="00BB4C75"/>
    <w:rsid w:val="00BD283A"/>
    <w:rsid w:val="00C65F9A"/>
    <w:rsid w:val="00CF245A"/>
    <w:rsid w:val="00D117AF"/>
    <w:rsid w:val="00D31D43"/>
    <w:rsid w:val="00D45BA9"/>
    <w:rsid w:val="00D475BD"/>
    <w:rsid w:val="00D600BC"/>
    <w:rsid w:val="00DD4505"/>
    <w:rsid w:val="00E028EA"/>
    <w:rsid w:val="00E64F49"/>
    <w:rsid w:val="00E83189"/>
    <w:rsid w:val="00E94D5B"/>
    <w:rsid w:val="00EA744E"/>
    <w:rsid w:val="00EA7B74"/>
    <w:rsid w:val="00EB0099"/>
    <w:rsid w:val="00EB3847"/>
    <w:rsid w:val="00ED2E47"/>
    <w:rsid w:val="00EE6474"/>
    <w:rsid w:val="00EF6BA7"/>
    <w:rsid w:val="00F52F35"/>
    <w:rsid w:val="00F74800"/>
    <w:rsid w:val="00F91A8C"/>
    <w:rsid w:val="00F968DD"/>
    <w:rsid w:val="00FA2FF1"/>
    <w:rsid w:val="00FB2F34"/>
    <w:rsid w:val="00FC054C"/>
    <w:rsid w:val="00FC57F2"/>
    <w:rsid w:val="00FC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38339"/>
  <w15:chartTrackingRefBased/>
  <w15:docId w15:val="{4194A9ED-BA23-4E4B-B438-C487850D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D1685"/>
    <w:pPr>
      <w:ind w:left="720"/>
      <w:contextualSpacing/>
    </w:pPr>
  </w:style>
  <w:style w:type="table" w:styleId="Grilledutableau">
    <w:name w:val="Table Grid"/>
    <w:basedOn w:val="TableauNormal"/>
    <w:uiPriority w:val="39"/>
    <w:rsid w:val="00EB0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24202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5F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0A59"/>
  </w:style>
  <w:style w:type="paragraph" w:styleId="Pieddepage">
    <w:name w:val="footer"/>
    <w:basedOn w:val="Normal"/>
    <w:link w:val="PieddepageCar"/>
    <w:uiPriority w:val="99"/>
    <w:unhideWhenUsed/>
    <w:rsid w:val="005F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0A59"/>
  </w:style>
  <w:style w:type="paragraph" w:styleId="Textedebulles">
    <w:name w:val="Balloon Text"/>
    <w:basedOn w:val="Normal"/>
    <w:link w:val="TextedebullesCar"/>
    <w:uiPriority w:val="99"/>
    <w:semiHidden/>
    <w:unhideWhenUsed/>
    <w:rsid w:val="005616CD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16CD"/>
    <w:rPr>
      <w:rFonts w:ascii="Tahoma" w:hAnsi="Tahoma" w:cs="Tahoma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616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16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16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16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16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5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28</Words>
  <Characters>3454</Characters>
  <Application>Microsoft Office Word</Application>
  <DocSecurity>0</DocSecurity>
  <Lines>28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l.muallem@gmail.com</dc:creator>
  <cp:keywords/>
  <dc:description/>
  <cp:lastModifiedBy>didier</cp:lastModifiedBy>
  <cp:revision>4</cp:revision>
  <dcterms:created xsi:type="dcterms:W3CDTF">2023-06-12T20:35:00Z</dcterms:created>
  <dcterms:modified xsi:type="dcterms:W3CDTF">2023-06-12T20:45:00Z</dcterms:modified>
</cp:coreProperties>
</file>